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3DFC4" w14:textId="250C4C00" w:rsidR="00EA49F5" w:rsidRDefault="002B43D2" w:rsidP="00DB0086">
      <w:pPr>
        <w:spacing w:after="100" w:afterAutospacing="1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41143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le</w:t>
      </w:r>
      <w:r w:rsidR="00FF6D04" w:rsidRPr="0094114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</w:t>
      </w:r>
    </w:p>
    <w:p w14:paraId="43DC3167" w14:textId="77777777" w:rsidR="002B43D2" w:rsidRPr="00941143" w:rsidRDefault="002B43D2" w:rsidP="00DB0086">
      <w:pPr>
        <w:spacing w:after="100" w:afterAutospacing="1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41143">
        <w:rPr>
          <w:rFonts w:ascii="Times New Roman" w:hAnsi="Times New Roman" w:cs="Times New Roman"/>
          <w:b/>
          <w:sz w:val="24"/>
          <w:szCs w:val="24"/>
          <w:lang w:val="en-GB"/>
        </w:rPr>
        <w:t xml:space="preserve">Calculation of </w:t>
      </w:r>
      <w:r w:rsidR="006E27F5" w:rsidRPr="00941143">
        <w:rPr>
          <w:rFonts w:ascii="Times New Roman" w:hAnsi="Times New Roman" w:cs="Times New Roman"/>
          <w:b/>
          <w:sz w:val="24"/>
          <w:szCs w:val="24"/>
          <w:lang w:val="en-GB"/>
        </w:rPr>
        <w:t>interve</w:t>
      </w:r>
      <w:r w:rsidR="009F61DC" w:rsidRPr="00941143">
        <w:rPr>
          <w:rFonts w:ascii="Times New Roman" w:hAnsi="Times New Roman" w:cs="Times New Roman"/>
          <w:b/>
          <w:sz w:val="24"/>
          <w:szCs w:val="24"/>
          <w:lang w:val="en-GB"/>
        </w:rPr>
        <w:t>n</w:t>
      </w:r>
      <w:r w:rsidR="006E27F5" w:rsidRPr="00941143">
        <w:rPr>
          <w:rFonts w:ascii="Times New Roman" w:hAnsi="Times New Roman" w:cs="Times New Roman"/>
          <w:b/>
          <w:sz w:val="24"/>
          <w:szCs w:val="24"/>
          <w:lang w:val="en-GB"/>
        </w:rPr>
        <w:t>tion</w:t>
      </w:r>
      <w:r w:rsidRPr="0094114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sts per patient: I-MORE and O-ACT</w:t>
      </w:r>
    </w:p>
    <w:p w14:paraId="71601608" w14:textId="37775A1A" w:rsidR="00D47533" w:rsidRPr="00941143" w:rsidRDefault="006E27F5" w:rsidP="00DB0086">
      <w:pPr>
        <w:spacing w:after="100" w:afterAutospacing="1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tervention costs for </w:t>
      </w:r>
      <w:r w:rsidR="00FF6D04" w:rsidRPr="00941143">
        <w:rPr>
          <w:rFonts w:ascii="Times New Roman" w:hAnsi="Times New Roman" w:cs="Times New Roman"/>
          <w:bCs/>
          <w:sz w:val="24"/>
          <w:szCs w:val="20"/>
          <w:lang w:val="en-GB"/>
        </w:rPr>
        <w:t>inpatient multimodal occupational rehabilitation (</w:t>
      </w:r>
      <w:r w:rsidRPr="00941143">
        <w:rPr>
          <w:rFonts w:ascii="Times New Roman" w:hAnsi="Times New Roman" w:cs="Times New Roman"/>
          <w:bCs/>
          <w:sz w:val="24"/>
          <w:szCs w:val="24"/>
          <w:lang w:val="en-GB"/>
        </w:rPr>
        <w:t>I-MORE</w:t>
      </w:r>
      <w:r w:rsidR="00FF6D04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47533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</w:t>
      </w:r>
      <w:r w:rsidR="00FF6D04" w:rsidRPr="00941143">
        <w:rPr>
          <w:rFonts w:ascii="Times New Roman" w:hAnsi="Times New Roman" w:cs="Times New Roman"/>
          <w:bCs/>
          <w:sz w:val="24"/>
          <w:szCs w:val="20"/>
          <w:lang w:val="en-GB"/>
        </w:rPr>
        <w:t>outpatient cognitive behavioural therapy (</w:t>
      </w:r>
      <w:r w:rsidR="00D47533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O-ACT</w:t>
      </w:r>
      <w:r w:rsidR="00FF6D04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 w:rsidR="00D47533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ere estimated </w:t>
      </w:r>
      <w:r w:rsidR="002E693B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as standard program cost</w:t>
      </w:r>
      <w:r w:rsidR="00D92580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="002E693B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2D5282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which w</w:t>
      </w:r>
      <w:r w:rsidR="00D92580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ere</w:t>
      </w:r>
      <w:r w:rsidR="002D5282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qual across p</w:t>
      </w:r>
      <w:r w:rsidR="002E693B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atient</w:t>
      </w:r>
      <w:r w:rsidR="002D5282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="002E693B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. T</w:t>
      </w:r>
      <w:r w:rsidR="002D5282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he</w:t>
      </w:r>
      <w:r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ethod of time</w:t>
      </w:r>
      <w:r w:rsidR="00853BF3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-</w:t>
      </w:r>
      <w:r w:rsidRPr="00941143">
        <w:rPr>
          <w:rFonts w:ascii="Times New Roman" w:hAnsi="Times New Roman" w:cs="Times New Roman"/>
          <w:bCs/>
          <w:sz w:val="24"/>
          <w:szCs w:val="24"/>
          <w:lang w:val="en-GB"/>
        </w:rPr>
        <w:t>driven activity</w:t>
      </w:r>
      <w:r w:rsidR="00853BF3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-</w:t>
      </w:r>
      <w:r w:rsidR="00F37061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ased </w:t>
      </w:r>
      <w:r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sting </w:t>
      </w:r>
      <w:r w:rsidR="00AD72A8" w:rsidRPr="00941143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begin"/>
      </w:r>
      <w:r w:rsidR="00AD72A8" w:rsidRPr="00941143">
        <w:rPr>
          <w:rFonts w:ascii="Times New Roman" w:hAnsi="Times New Roman" w:cs="Times New Roman"/>
          <w:bCs/>
          <w:sz w:val="24"/>
          <w:szCs w:val="24"/>
          <w:lang w:val="en-GB"/>
        </w:rPr>
        <w:instrText xml:space="preserve"> ADDIN EN.CITE &lt;EndNote&gt;&lt;Cite&gt;&lt;Author&gt;Kaplan&lt;/Author&gt;&lt;Year&gt;2007&lt;/Year&gt;&lt;RecNum&gt;1115&lt;/RecNum&gt;&lt;DisplayText&gt;[1]&lt;/DisplayText&gt;&lt;record&gt;&lt;rec-number&gt;1115&lt;/rec-number&gt;&lt;foreign-keys&gt;&lt;key app="EN" db-id="wr9s5dwdxv2adnezd9o5ffz699es2spe0rwa" timestamp="1648540946"&gt;1115&lt;/key&gt;&lt;/foreign-keys&gt;&lt;ref-type name="Book"&gt;6&lt;/ref-type&gt;&lt;contributors&gt;&lt;authors&gt;&lt;author&gt;Kaplan, Robert S&lt;/author&gt;&lt;author&gt;Anderson, Steven R&lt;/author&gt;&lt;/authors&gt;&lt;/contributors&gt;&lt;titles&gt;&lt;title&gt;Time-driven activity-based costing: a simpler and more powerful path to higher profits&lt;/title&gt;&lt;/titles&gt;&lt;dates&gt;&lt;year&gt;2007&lt;/year&gt;&lt;/dates&gt;&lt;publisher&gt;Harvard business press&lt;/publisher&gt;&lt;isbn&gt;1422163563&lt;/isbn&gt;&lt;urls&gt;&lt;/urls&gt;&lt;/record&gt;&lt;/Cite&gt;&lt;/EndNote&gt;</w:instrText>
      </w:r>
      <w:r w:rsidR="00AD72A8" w:rsidRPr="00941143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separate"/>
      </w:r>
      <w:r w:rsidR="00AD72A8" w:rsidRPr="00941143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>[1]</w:t>
      </w:r>
      <w:r w:rsidR="00AD72A8" w:rsidRPr="00941143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end"/>
      </w:r>
      <w:r w:rsidR="00514DEB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2D5282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w</w:t>
      </w:r>
      <w:r w:rsidR="00514DEB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as</w:t>
      </w:r>
      <w:r w:rsidR="002D5282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used</w:t>
      </w:r>
      <w:r w:rsidR="00514DEB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="002D5282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AD72A8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</w:t>
      </w:r>
      <w:proofErr w:type="spellStart"/>
      <w:r w:rsidR="00011725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Stokkvold</w:t>
      </w:r>
      <w:proofErr w:type="spellEnd"/>
      <w:r w:rsidR="00011725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</w:t>
      </w:r>
      <w:proofErr w:type="spellStart"/>
      <w:r w:rsidR="00011725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Haarsaker</w:t>
      </w:r>
      <w:proofErr w:type="spellEnd"/>
      <w:r w:rsidR="00011725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514DEB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ave provided a detailed description of the methods, data and results in their master thesis from 2013 </w:t>
      </w:r>
      <w:r w:rsidR="00AD72A8" w:rsidRPr="00941143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begin"/>
      </w:r>
      <w:r w:rsidR="00AD72A8" w:rsidRPr="00941143">
        <w:rPr>
          <w:rFonts w:ascii="Times New Roman" w:hAnsi="Times New Roman" w:cs="Times New Roman"/>
          <w:bCs/>
          <w:sz w:val="24"/>
          <w:szCs w:val="24"/>
          <w:lang w:val="en-GB"/>
        </w:rPr>
        <w:instrText xml:space="preserve"> ADDIN EN.CITE &lt;EndNote&gt;&lt;Cite&gt;&lt;Author&gt;Stokkvold K.M.; Haarsaker T.&lt;/Author&gt;&lt;Year&gt;2013&lt;/Year&gt;&lt;RecNum&gt;1111&lt;/RecNum&gt;&lt;DisplayText&gt;[2]&lt;/DisplayText&gt;&lt;record&gt;&lt;rec-number&gt;1111&lt;/rec-number&gt;&lt;foreign-keys&gt;&lt;key app="EN" db-id="wr9s5dwdxv2adnezd9o5ffz699es2spe0rwa" timestamp="1644655947"&gt;1111&lt;/key&gt;&lt;/foreign-keys&gt;&lt;ref-type name="Thesis"&gt;32&lt;/ref-type&gt;&lt;contributors&gt;&lt;authors&gt;&lt;author&gt;Stokkvold K.M.; Haarsaker T.,&lt;/author&gt;&lt;/authors&gt;&lt;/contributors&gt;&lt;titles&gt;&lt;title&gt;Kostnadskalkyler i helsesektoren [Cost calcualations in health care]&lt;/title&gt;&lt;secondary-title&gt;NTNU Business School&lt;/secondary-title&gt;&lt;/titles&gt;&lt;volume&gt;master&lt;/volume&gt;&lt;dates&gt;&lt;year&gt;2013&lt;/year&gt;&lt;/dates&gt;&lt;pub-location&gt;Trondheim, Norway&lt;/pub-location&gt;&lt;publisher&gt;NTNU&lt;/publisher&gt;&lt;work-type&gt;Master`s thesis&lt;/work-type&gt;&lt;urls&gt;&lt;/urls&gt;&lt;language&gt;Norwegian&lt;/language&gt;&lt;/record&gt;&lt;/Cite&gt;&lt;/EndNote&gt;</w:instrText>
      </w:r>
      <w:r w:rsidR="00AD72A8" w:rsidRPr="00941143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separate"/>
      </w:r>
      <w:r w:rsidR="00AD72A8" w:rsidRPr="00941143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>[2]</w:t>
      </w:r>
      <w:r w:rsidR="00AD72A8" w:rsidRPr="00941143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end"/>
      </w:r>
      <w:r w:rsidR="00514DEB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="00AD72A8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47533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="00E9036C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wo </w:t>
      </w:r>
      <w:r w:rsidR="00D47533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main data sources w</w:t>
      </w:r>
      <w:r w:rsidR="00FF6D04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ere</w:t>
      </w:r>
      <w:r w:rsidR="00D47533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E9036C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expenditures according to budgets and information of time spent by therapists.</w:t>
      </w:r>
    </w:p>
    <w:p w14:paraId="0E3A140A" w14:textId="351C72ED" w:rsidR="00F37061" w:rsidRDefault="00EE73D0" w:rsidP="00DB0086">
      <w:pPr>
        <w:spacing w:after="100" w:afterAutospacing="1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ysnes </w:t>
      </w:r>
      <w:r w:rsidR="001C7D36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R</w:t>
      </w:r>
      <w:r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habilitation </w:t>
      </w:r>
      <w:r w:rsidR="00180166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Centre</w:t>
      </w:r>
      <w:r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1C7D36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(HRC) </w:t>
      </w:r>
      <w:r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as established in </w:t>
      </w:r>
      <w:r w:rsidR="00FF6D04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2010 </w:t>
      </w:r>
      <w:r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</w:t>
      </w:r>
      <w:r w:rsidR="00F4700D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2013</w:t>
      </w:r>
      <w:r w:rsidR="001A67E3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as </w:t>
      </w:r>
      <w:r w:rsidR="00056C68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="00694CF1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irst </w:t>
      </w:r>
      <w:r w:rsidR="001A67E3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year </w:t>
      </w:r>
      <w:r w:rsidR="00180166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with</w:t>
      </w:r>
      <w:r w:rsidR="000F109B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8C7D06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 complete </w:t>
      </w:r>
      <w:r w:rsidR="00180166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twelve-months</w:t>
      </w:r>
      <w:r w:rsidR="00056C68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0F109B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provision of rehabilitation services</w:t>
      </w:r>
      <w:r w:rsidR="00F14C4B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, including I-MORE</w:t>
      </w:r>
      <w:r w:rsidR="000F109B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694CF1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ince the annual account </w:t>
      </w:r>
      <w:r w:rsidR="006240B4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formation </w:t>
      </w:r>
      <w:r w:rsidR="00BD1106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or 2013 </w:t>
      </w:r>
      <w:r w:rsidR="00694CF1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was yet not available</w:t>
      </w:r>
      <w:r w:rsidR="008C7D06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="00694CF1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ost calculation</w:t>
      </w:r>
      <w:r w:rsidR="008C7D06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s were based on</w:t>
      </w:r>
      <w:r w:rsidR="00694CF1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vailable b</w:t>
      </w:r>
      <w:r w:rsidR="00056C68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udget</w:t>
      </w:r>
      <w:r w:rsidR="00F14C4B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or HRC. </w:t>
      </w:r>
      <w:r w:rsidR="00F67B52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The same applie</w:t>
      </w:r>
      <w:r w:rsidR="006240B4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="00F67B52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o the outpatient </w:t>
      </w:r>
      <w:r w:rsidR="00180166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clinic</w:t>
      </w:r>
      <w:r w:rsidR="00F67B52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f the </w:t>
      </w:r>
      <w:r w:rsidR="00127A39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D</w:t>
      </w:r>
      <w:r w:rsidR="00F67B52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partment of </w:t>
      </w:r>
      <w:r w:rsidR="00127A39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hysical </w:t>
      </w:r>
      <w:r w:rsidR="00A75EE4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edicine </w:t>
      </w:r>
      <w:r w:rsidR="00127A39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and Rehabilitation</w:t>
      </w:r>
      <w:r w:rsidR="006240B4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1C7D36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(DP</w:t>
      </w:r>
      <w:r w:rsidR="00A75EE4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M</w:t>
      </w:r>
      <w:r w:rsidR="001C7D36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R)</w:t>
      </w:r>
      <w:r w:rsidR="00180166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="001C7D36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FF6D04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here </w:t>
      </w:r>
      <w:r w:rsidR="006240B4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O-ACT</w:t>
      </w:r>
      <w:r w:rsidR="00FF6D04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as offered</w:t>
      </w:r>
      <w:r w:rsidR="001C7D36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. Table 1 shows the total budget for H</w:t>
      </w:r>
      <w:r w:rsidR="00315310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RC and the outpatient </w:t>
      </w:r>
      <w:r w:rsidR="00180166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clinic,</w:t>
      </w:r>
      <w:r w:rsidR="00315310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the relative distribution on </w:t>
      </w:r>
      <w:r w:rsidR="00E96A06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cost components.</w:t>
      </w:r>
      <w:r w:rsidR="00315310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171DB1" w:rsidRPr="00941143">
        <w:rPr>
          <w:rFonts w:ascii="Times New Roman" w:hAnsi="Times New Roman" w:cs="Times New Roman"/>
          <w:bCs/>
          <w:iCs/>
          <w:sz w:val="24"/>
          <w:szCs w:val="24"/>
          <w:lang w:val="en-GB"/>
        </w:rPr>
        <w:t>Costs were adjusted to 2016-level by applying the consumer price index of Statistics Norway</w:t>
      </w:r>
      <w:r w:rsidR="00D92580" w:rsidRPr="0094114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="00AD72A8" w:rsidRPr="00941143">
        <w:rPr>
          <w:rFonts w:ascii="Times New Roman" w:hAnsi="Times New Roman" w:cs="Times New Roman"/>
          <w:bCs/>
          <w:iCs/>
          <w:sz w:val="24"/>
          <w:szCs w:val="24"/>
          <w:lang w:val="en-GB"/>
        </w:rPr>
        <w:fldChar w:fldCharType="begin"/>
      </w:r>
      <w:r w:rsidR="00AD72A8" w:rsidRPr="00941143">
        <w:rPr>
          <w:rFonts w:ascii="Times New Roman" w:hAnsi="Times New Roman" w:cs="Times New Roman"/>
          <w:bCs/>
          <w:iCs/>
          <w:sz w:val="24"/>
          <w:szCs w:val="24"/>
          <w:lang w:val="en-GB"/>
        </w:rPr>
        <w:instrText xml:space="preserve"> ADDIN EN.CITE &lt;EndNote&gt;&lt;Cite&gt;&lt;Author&gt;Statistics Norway&lt;/Author&gt;&lt;RecNum&gt;1119&lt;/RecNum&gt;&lt;DisplayText&gt;[3]&lt;/DisplayText&gt;&lt;record&gt;&lt;rec-number&gt;1119&lt;/rec-number&gt;&lt;foreign-keys&gt;&lt;key app="EN" db-id="wr9s5dwdxv2adnezd9o5ffz699es2spe0rwa" timestamp="1650527006"&gt;1119&lt;/key&gt;&lt;/foreign-keys&gt;&lt;ref-type name="Web Page"&gt;12&lt;/ref-type&gt;&lt;contributors&gt;&lt;authors&gt;&lt;author&gt;Statistics Norway,&lt;/author&gt;&lt;/authors&gt;&lt;/contributors&gt;&lt;titles&gt;&lt;title&gt;Inflation calculator&lt;/title&gt;&lt;/titles&gt;&lt;volume&gt;2022&lt;/volume&gt;&lt;number&gt;April 21st&lt;/number&gt;&lt;dates&gt;&lt;/dates&gt;&lt;urls&gt;&lt;related-urls&gt;&lt;url&gt;https://www.ssb.no/kalkulatorer/priskalkulator&lt;/url&gt;&lt;/related-urls&gt;&lt;/urls&gt;&lt;/record&gt;&lt;/Cite&gt;&lt;/EndNote&gt;</w:instrText>
      </w:r>
      <w:r w:rsidR="00AD72A8" w:rsidRPr="00941143">
        <w:rPr>
          <w:rFonts w:ascii="Times New Roman" w:hAnsi="Times New Roman" w:cs="Times New Roman"/>
          <w:bCs/>
          <w:iCs/>
          <w:sz w:val="24"/>
          <w:szCs w:val="24"/>
          <w:lang w:val="en-GB"/>
        </w:rPr>
        <w:fldChar w:fldCharType="separate"/>
      </w:r>
      <w:r w:rsidR="00AD72A8" w:rsidRPr="00941143">
        <w:rPr>
          <w:rFonts w:ascii="Times New Roman" w:hAnsi="Times New Roman" w:cs="Times New Roman"/>
          <w:bCs/>
          <w:iCs/>
          <w:noProof/>
          <w:sz w:val="24"/>
          <w:szCs w:val="24"/>
          <w:lang w:val="en-GB"/>
        </w:rPr>
        <w:t>[3]</w:t>
      </w:r>
      <w:r w:rsidR="00AD72A8" w:rsidRPr="00941143">
        <w:rPr>
          <w:rFonts w:ascii="Times New Roman" w:hAnsi="Times New Roman" w:cs="Times New Roman"/>
          <w:bCs/>
          <w:iCs/>
          <w:sz w:val="24"/>
          <w:szCs w:val="24"/>
          <w:lang w:val="en-GB"/>
        </w:rPr>
        <w:fldChar w:fldCharType="end"/>
      </w:r>
      <w:r w:rsidR="00171DB1" w:rsidRPr="0094114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. </w:t>
      </w:r>
      <w:r w:rsidR="00760334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The average exchange rate in 2016 was 9.2899 Norwegian kroner (NOK) to one euro.</w:t>
      </w:r>
    </w:p>
    <w:p w14:paraId="1F71BE93" w14:textId="77777777" w:rsidR="00DB0086" w:rsidRPr="00941143" w:rsidRDefault="00DB0086" w:rsidP="00815138">
      <w:pPr>
        <w:spacing w:after="100" w:afterAutospacing="1" w:line="276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</w:p>
    <w:p w14:paraId="651F8318" w14:textId="1656AF29" w:rsidR="008D2904" w:rsidRPr="00941143" w:rsidRDefault="008D2904" w:rsidP="008D2904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941143">
        <w:rPr>
          <w:rFonts w:ascii="Times New Roman" w:hAnsi="Times New Roman" w:cs="Times New Roman"/>
          <w:i/>
          <w:sz w:val="24"/>
          <w:szCs w:val="24"/>
          <w:lang w:val="en-GB"/>
        </w:rPr>
        <w:t xml:space="preserve">Table 1: </w:t>
      </w:r>
      <w:r w:rsidR="0024434A" w:rsidRPr="00941143">
        <w:rPr>
          <w:rFonts w:ascii="Times New Roman" w:hAnsi="Times New Roman" w:cs="Times New Roman"/>
          <w:i/>
          <w:sz w:val="24"/>
          <w:szCs w:val="24"/>
          <w:lang w:val="en-GB"/>
        </w:rPr>
        <w:t xml:space="preserve">Budget </w:t>
      </w:r>
      <w:r w:rsidR="00CE21DB" w:rsidRPr="00941143">
        <w:rPr>
          <w:rFonts w:ascii="Times New Roman" w:hAnsi="Times New Roman" w:cs="Times New Roman"/>
          <w:i/>
          <w:sz w:val="24"/>
          <w:szCs w:val="24"/>
          <w:lang w:val="en-GB"/>
        </w:rPr>
        <w:t xml:space="preserve">for the year of 2013 for </w:t>
      </w:r>
      <w:r w:rsidR="0024434A" w:rsidRPr="00941143">
        <w:rPr>
          <w:rFonts w:ascii="Times New Roman" w:hAnsi="Times New Roman" w:cs="Times New Roman"/>
          <w:i/>
          <w:sz w:val="24"/>
          <w:szCs w:val="24"/>
          <w:lang w:val="en-GB"/>
        </w:rPr>
        <w:t xml:space="preserve">Hysnes </w:t>
      </w:r>
      <w:r w:rsidR="004568EB" w:rsidRPr="00941143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="0024434A" w:rsidRPr="00941143">
        <w:rPr>
          <w:rFonts w:ascii="Times New Roman" w:hAnsi="Times New Roman" w:cs="Times New Roman"/>
          <w:i/>
          <w:sz w:val="24"/>
          <w:szCs w:val="24"/>
          <w:lang w:val="en-GB"/>
        </w:rPr>
        <w:t xml:space="preserve">ehabilitation </w:t>
      </w:r>
      <w:r w:rsidR="004568EB" w:rsidRPr="00941143">
        <w:rPr>
          <w:rFonts w:ascii="Times New Roman" w:hAnsi="Times New Roman" w:cs="Times New Roman"/>
          <w:i/>
          <w:sz w:val="24"/>
          <w:szCs w:val="24"/>
          <w:lang w:val="en-GB"/>
        </w:rPr>
        <w:t>Centr</w:t>
      </w:r>
      <w:r w:rsidR="00180166" w:rsidRPr="00941143">
        <w:rPr>
          <w:rFonts w:ascii="Times New Roman" w:hAnsi="Times New Roman" w:cs="Times New Roman"/>
          <w:i/>
          <w:sz w:val="24"/>
          <w:szCs w:val="24"/>
          <w:lang w:val="en-GB"/>
        </w:rPr>
        <w:t>e</w:t>
      </w:r>
      <w:r w:rsidR="0024434A" w:rsidRPr="0094114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nd </w:t>
      </w:r>
      <w:r w:rsidR="00180166" w:rsidRPr="00941143">
        <w:rPr>
          <w:rFonts w:ascii="Times New Roman" w:hAnsi="Times New Roman" w:cs="Times New Roman"/>
          <w:i/>
          <w:sz w:val="24"/>
          <w:szCs w:val="24"/>
          <w:lang w:val="en-GB"/>
        </w:rPr>
        <w:t xml:space="preserve">the </w:t>
      </w:r>
      <w:r w:rsidR="00DA336A" w:rsidRPr="00941143">
        <w:rPr>
          <w:rFonts w:ascii="Times New Roman" w:hAnsi="Times New Roman" w:cs="Times New Roman"/>
          <w:i/>
          <w:sz w:val="24"/>
          <w:szCs w:val="24"/>
          <w:lang w:val="en-GB"/>
        </w:rPr>
        <w:t xml:space="preserve">outpatient </w:t>
      </w:r>
      <w:r w:rsidR="00180166" w:rsidRPr="00941143">
        <w:rPr>
          <w:rFonts w:ascii="Times New Roman" w:hAnsi="Times New Roman" w:cs="Times New Roman"/>
          <w:i/>
          <w:sz w:val="24"/>
          <w:szCs w:val="24"/>
          <w:lang w:val="en-GB"/>
        </w:rPr>
        <w:t>clinic</w:t>
      </w:r>
      <w:r w:rsidR="00DA336A" w:rsidRPr="0094114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of </w:t>
      </w:r>
      <w:r w:rsidR="00180166" w:rsidRPr="00941143">
        <w:rPr>
          <w:rFonts w:ascii="Times New Roman" w:hAnsi="Times New Roman" w:cs="Times New Roman"/>
          <w:i/>
          <w:sz w:val="24"/>
          <w:szCs w:val="24"/>
          <w:lang w:val="en-GB"/>
        </w:rPr>
        <w:t xml:space="preserve">the </w:t>
      </w:r>
      <w:r w:rsidR="00DA336A" w:rsidRPr="00941143">
        <w:rPr>
          <w:rFonts w:ascii="Times New Roman" w:hAnsi="Times New Roman" w:cs="Times New Roman"/>
          <w:i/>
          <w:sz w:val="24"/>
          <w:szCs w:val="24"/>
          <w:lang w:val="en-GB"/>
        </w:rPr>
        <w:t xml:space="preserve">Department of Physical </w:t>
      </w:r>
      <w:r w:rsidR="00A75EE4" w:rsidRPr="00941143">
        <w:rPr>
          <w:rFonts w:ascii="Times New Roman" w:hAnsi="Times New Roman" w:cs="Times New Roman"/>
          <w:i/>
          <w:sz w:val="24"/>
          <w:szCs w:val="24"/>
          <w:lang w:val="en-GB"/>
        </w:rPr>
        <w:t xml:space="preserve">Medicine </w:t>
      </w:r>
      <w:r w:rsidR="00DA336A" w:rsidRPr="00941143">
        <w:rPr>
          <w:rFonts w:ascii="Times New Roman" w:hAnsi="Times New Roman" w:cs="Times New Roman"/>
          <w:i/>
          <w:sz w:val="24"/>
          <w:szCs w:val="24"/>
          <w:lang w:val="en-GB"/>
        </w:rPr>
        <w:t xml:space="preserve">and </w:t>
      </w:r>
      <w:r w:rsidR="00F673E3" w:rsidRPr="00941143">
        <w:rPr>
          <w:rFonts w:ascii="Times New Roman" w:hAnsi="Times New Roman" w:cs="Times New Roman"/>
          <w:i/>
          <w:sz w:val="24"/>
          <w:szCs w:val="24"/>
          <w:lang w:val="en-GB"/>
        </w:rPr>
        <w:t>R</w:t>
      </w:r>
      <w:r w:rsidR="00DA336A" w:rsidRPr="00941143">
        <w:rPr>
          <w:rFonts w:ascii="Times New Roman" w:hAnsi="Times New Roman" w:cs="Times New Roman"/>
          <w:i/>
          <w:sz w:val="24"/>
          <w:szCs w:val="24"/>
          <w:lang w:val="en-GB"/>
        </w:rPr>
        <w:t xml:space="preserve">ehabilitation. </w:t>
      </w:r>
      <w:r w:rsidR="00760334" w:rsidRPr="00941143">
        <w:rPr>
          <w:rFonts w:ascii="Times New Roman" w:hAnsi="Times New Roman" w:cs="Times New Roman"/>
          <w:i/>
          <w:sz w:val="24"/>
          <w:szCs w:val="24"/>
          <w:lang w:val="en-GB"/>
        </w:rPr>
        <w:t>All cos</w:t>
      </w:r>
      <w:r w:rsidRPr="00941143">
        <w:rPr>
          <w:rFonts w:ascii="Times New Roman" w:hAnsi="Times New Roman" w:cs="Times New Roman"/>
          <w:i/>
          <w:sz w:val="24"/>
          <w:szCs w:val="24"/>
          <w:lang w:val="en-GB"/>
        </w:rPr>
        <w:t xml:space="preserve">ts in </w:t>
      </w:r>
      <w:r w:rsidR="00411FF7" w:rsidRPr="00941143">
        <w:rPr>
          <w:rFonts w:ascii="Times New Roman" w:hAnsi="Times New Roman" w:cs="Times New Roman"/>
          <w:i/>
          <w:sz w:val="24"/>
          <w:szCs w:val="24"/>
          <w:lang w:val="en-GB"/>
        </w:rPr>
        <w:t>201</w:t>
      </w:r>
      <w:r w:rsidR="00CE21DB" w:rsidRPr="00941143">
        <w:rPr>
          <w:rFonts w:ascii="Times New Roman" w:hAnsi="Times New Roman" w:cs="Times New Roman"/>
          <w:i/>
          <w:sz w:val="24"/>
          <w:szCs w:val="24"/>
          <w:lang w:val="en-GB"/>
        </w:rPr>
        <w:t>6</w:t>
      </w:r>
      <w:r w:rsidR="00411FF7" w:rsidRPr="00941143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B340EE" w:rsidRPr="00941143">
        <w:rPr>
          <w:rFonts w:ascii="Times New Roman" w:hAnsi="Times New Roman" w:cs="Times New Roman"/>
          <w:i/>
          <w:sz w:val="24"/>
          <w:szCs w:val="24"/>
          <w:lang w:val="en-GB"/>
        </w:rPr>
        <w:t>e</w:t>
      </w:r>
      <w:r w:rsidR="00760334" w:rsidRPr="00941143">
        <w:rPr>
          <w:rFonts w:ascii="Times New Roman" w:hAnsi="Times New Roman" w:cs="Times New Roman"/>
          <w:i/>
          <w:sz w:val="24"/>
          <w:szCs w:val="24"/>
          <w:lang w:val="en-GB"/>
        </w:rPr>
        <w:t>uro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6"/>
        <w:gridCol w:w="1918"/>
        <w:gridCol w:w="1236"/>
        <w:gridCol w:w="1916"/>
        <w:gridCol w:w="1456"/>
      </w:tblGrid>
      <w:tr w:rsidR="00265C7D" w:rsidRPr="00942572" w14:paraId="0DF76B9A" w14:textId="77777777" w:rsidTr="00265C7D">
        <w:trPr>
          <w:trHeight w:val="1092"/>
        </w:trPr>
        <w:tc>
          <w:tcPr>
            <w:tcW w:w="2536" w:type="dxa"/>
            <w:vMerge w:val="restart"/>
          </w:tcPr>
          <w:p w14:paraId="04F52A28" w14:textId="77777777" w:rsidR="00265C7D" w:rsidRPr="00941143" w:rsidRDefault="00265C7D" w:rsidP="00D15A8E">
            <w:pPr>
              <w:rPr>
                <w:lang w:val="en-GB"/>
              </w:rPr>
            </w:pPr>
          </w:p>
        </w:tc>
        <w:tc>
          <w:tcPr>
            <w:tcW w:w="3154" w:type="dxa"/>
            <w:gridSpan w:val="2"/>
            <w:vAlign w:val="center"/>
          </w:tcPr>
          <w:p w14:paraId="4C5EEC5D" w14:textId="77777777" w:rsidR="00265C7D" w:rsidRPr="00941143" w:rsidRDefault="00265C7D" w:rsidP="00265C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11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snes Rehabilitation Centre</w:t>
            </w:r>
          </w:p>
        </w:tc>
        <w:tc>
          <w:tcPr>
            <w:tcW w:w="3372" w:type="dxa"/>
            <w:gridSpan w:val="2"/>
            <w:vAlign w:val="center"/>
          </w:tcPr>
          <w:p w14:paraId="709E8F96" w14:textId="0B8DE5BD" w:rsidR="00265C7D" w:rsidRPr="00941143" w:rsidRDefault="00265C7D" w:rsidP="00265C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11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utpatient </w:t>
            </w:r>
            <w:r w:rsidR="00180166" w:rsidRPr="009411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inic at the</w:t>
            </w:r>
            <w:r w:rsidRPr="009411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p. of Physical </w:t>
            </w:r>
            <w:r w:rsidR="00A75EE4" w:rsidRPr="009411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icine </w:t>
            </w:r>
            <w:r w:rsidRPr="009411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Rehabilitation</w:t>
            </w:r>
          </w:p>
        </w:tc>
      </w:tr>
      <w:tr w:rsidR="00265C7D" w:rsidRPr="00941143" w14:paraId="39B89D36" w14:textId="77777777" w:rsidTr="00106DDE">
        <w:trPr>
          <w:trHeight w:val="324"/>
        </w:trPr>
        <w:tc>
          <w:tcPr>
            <w:tcW w:w="2536" w:type="dxa"/>
            <w:vMerge/>
            <w:tcBorders>
              <w:bottom w:val="single" w:sz="12" w:space="0" w:color="auto"/>
            </w:tcBorders>
          </w:tcPr>
          <w:p w14:paraId="67E79B08" w14:textId="77777777" w:rsidR="00265C7D" w:rsidRPr="00941143" w:rsidRDefault="00265C7D" w:rsidP="00D15A8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18" w:type="dxa"/>
            <w:tcBorders>
              <w:bottom w:val="single" w:sz="12" w:space="0" w:color="auto"/>
            </w:tcBorders>
          </w:tcPr>
          <w:p w14:paraId="3B336290" w14:textId="77777777" w:rsidR="00265C7D" w:rsidRPr="00941143" w:rsidRDefault="00265C7D" w:rsidP="00B340E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 xml:space="preserve">1000 </w:t>
            </w:r>
            <w:r w:rsidR="00B340EE" w:rsidRPr="00941143">
              <w:rPr>
                <w:rFonts w:ascii="Times New Roman" w:hAnsi="Times New Roman" w:cs="Times New Roman"/>
                <w:lang w:val="en-GB"/>
              </w:rPr>
              <w:t>e</w:t>
            </w:r>
            <w:r w:rsidRPr="00941143">
              <w:rPr>
                <w:rFonts w:ascii="Times New Roman" w:hAnsi="Times New Roman" w:cs="Times New Roman"/>
                <w:lang w:val="en-GB"/>
              </w:rPr>
              <w:t>uro</w:t>
            </w:r>
          </w:p>
        </w:tc>
        <w:tc>
          <w:tcPr>
            <w:tcW w:w="1236" w:type="dxa"/>
            <w:tcBorders>
              <w:bottom w:val="single" w:sz="12" w:space="0" w:color="auto"/>
            </w:tcBorders>
          </w:tcPr>
          <w:p w14:paraId="3D59144A" w14:textId="77777777" w:rsidR="00265C7D" w:rsidRPr="00941143" w:rsidRDefault="00265C7D" w:rsidP="00E6703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1916" w:type="dxa"/>
            <w:tcBorders>
              <w:bottom w:val="single" w:sz="12" w:space="0" w:color="auto"/>
            </w:tcBorders>
          </w:tcPr>
          <w:p w14:paraId="1D6C3CE4" w14:textId="77777777" w:rsidR="00265C7D" w:rsidRPr="00941143" w:rsidRDefault="00265C7D" w:rsidP="00B340E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 xml:space="preserve">1000 </w:t>
            </w:r>
            <w:r w:rsidR="00B340EE" w:rsidRPr="00941143">
              <w:rPr>
                <w:rFonts w:ascii="Times New Roman" w:hAnsi="Times New Roman" w:cs="Times New Roman"/>
                <w:lang w:val="en-GB"/>
              </w:rPr>
              <w:t>e</w:t>
            </w:r>
            <w:r w:rsidRPr="00941143">
              <w:rPr>
                <w:rFonts w:ascii="Times New Roman" w:hAnsi="Times New Roman" w:cs="Times New Roman"/>
                <w:lang w:val="en-GB"/>
              </w:rPr>
              <w:t>uro</w:t>
            </w:r>
          </w:p>
        </w:tc>
        <w:tc>
          <w:tcPr>
            <w:tcW w:w="1456" w:type="dxa"/>
            <w:tcBorders>
              <w:bottom w:val="single" w:sz="12" w:space="0" w:color="auto"/>
            </w:tcBorders>
          </w:tcPr>
          <w:p w14:paraId="5C68C0C8" w14:textId="77777777" w:rsidR="00265C7D" w:rsidRPr="00941143" w:rsidRDefault="00265C7D" w:rsidP="00E6703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%</w:t>
            </w:r>
          </w:p>
        </w:tc>
      </w:tr>
      <w:tr w:rsidR="00E67037" w:rsidRPr="00941143" w14:paraId="5672DCBC" w14:textId="77777777" w:rsidTr="00B51EFF">
        <w:trPr>
          <w:trHeight w:val="225"/>
        </w:trPr>
        <w:tc>
          <w:tcPr>
            <w:tcW w:w="2536" w:type="dxa"/>
            <w:tcBorders>
              <w:top w:val="single" w:sz="12" w:space="0" w:color="auto"/>
            </w:tcBorders>
          </w:tcPr>
          <w:p w14:paraId="7A73F150" w14:textId="77777777" w:rsidR="00E67037" w:rsidRPr="00941143" w:rsidRDefault="00E67037" w:rsidP="00E67037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Salaries</w:t>
            </w:r>
          </w:p>
        </w:tc>
        <w:tc>
          <w:tcPr>
            <w:tcW w:w="1918" w:type="dxa"/>
            <w:tcBorders>
              <w:top w:val="single" w:sz="12" w:space="0" w:color="auto"/>
            </w:tcBorders>
          </w:tcPr>
          <w:p w14:paraId="4CFD7BF4" w14:textId="0A22B872" w:rsidR="00E67037" w:rsidRPr="00941143" w:rsidRDefault="00265C7D" w:rsidP="001801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2</w:t>
            </w:r>
            <w:r w:rsidR="00A75EE4" w:rsidRPr="00941143">
              <w:rPr>
                <w:rFonts w:ascii="Times New Roman" w:hAnsi="Times New Roman" w:cs="Times New Roman"/>
                <w:lang w:val="en-GB"/>
              </w:rPr>
              <w:t>,</w:t>
            </w:r>
            <w:r w:rsidRPr="00941143">
              <w:rPr>
                <w:rFonts w:ascii="Times New Roman" w:hAnsi="Times New Roman" w:cs="Times New Roman"/>
                <w:lang w:val="en-GB"/>
              </w:rPr>
              <w:t xml:space="preserve"> 268</w:t>
            </w:r>
          </w:p>
        </w:tc>
        <w:tc>
          <w:tcPr>
            <w:tcW w:w="1236" w:type="dxa"/>
            <w:tcBorders>
              <w:top w:val="single" w:sz="12" w:space="0" w:color="auto"/>
            </w:tcBorders>
          </w:tcPr>
          <w:p w14:paraId="33891D14" w14:textId="77777777" w:rsidR="00E67037" w:rsidRPr="00941143" w:rsidRDefault="00E67037" w:rsidP="001801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54 %</w:t>
            </w:r>
          </w:p>
        </w:tc>
        <w:tc>
          <w:tcPr>
            <w:tcW w:w="1916" w:type="dxa"/>
            <w:tcBorders>
              <w:top w:val="single" w:sz="12" w:space="0" w:color="auto"/>
            </w:tcBorders>
          </w:tcPr>
          <w:p w14:paraId="2E2D4F26" w14:textId="77777777" w:rsidR="00E67037" w:rsidRPr="00941143" w:rsidRDefault="00265C7D" w:rsidP="001801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122</w:t>
            </w:r>
          </w:p>
        </w:tc>
        <w:tc>
          <w:tcPr>
            <w:tcW w:w="1456" w:type="dxa"/>
            <w:tcBorders>
              <w:top w:val="single" w:sz="12" w:space="0" w:color="auto"/>
            </w:tcBorders>
          </w:tcPr>
          <w:p w14:paraId="1B423834" w14:textId="77777777" w:rsidR="00E67037" w:rsidRPr="00941143" w:rsidRDefault="00E67037" w:rsidP="001801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86 %</w:t>
            </w:r>
          </w:p>
        </w:tc>
      </w:tr>
      <w:tr w:rsidR="00E67037" w:rsidRPr="00941143" w14:paraId="0FF0248F" w14:textId="77777777" w:rsidTr="00E67037">
        <w:trPr>
          <w:trHeight w:val="287"/>
        </w:trPr>
        <w:tc>
          <w:tcPr>
            <w:tcW w:w="2536" w:type="dxa"/>
          </w:tcPr>
          <w:p w14:paraId="0F8AFAD5" w14:textId="77777777" w:rsidR="00E67037" w:rsidRPr="00941143" w:rsidRDefault="00E67037" w:rsidP="00E67037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Commodities</w:t>
            </w:r>
          </w:p>
        </w:tc>
        <w:tc>
          <w:tcPr>
            <w:tcW w:w="1918" w:type="dxa"/>
          </w:tcPr>
          <w:p w14:paraId="61C56B62" w14:textId="77777777" w:rsidR="00E67037" w:rsidRPr="00941143" w:rsidRDefault="00265C7D" w:rsidP="001801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329</w:t>
            </w:r>
          </w:p>
        </w:tc>
        <w:tc>
          <w:tcPr>
            <w:tcW w:w="1236" w:type="dxa"/>
          </w:tcPr>
          <w:p w14:paraId="6DB57CAB" w14:textId="77777777" w:rsidR="00E67037" w:rsidRPr="00941143" w:rsidRDefault="00E67037" w:rsidP="001801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8 %</w:t>
            </w:r>
          </w:p>
        </w:tc>
        <w:tc>
          <w:tcPr>
            <w:tcW w:w="1916" w:type="dxa"/>
          </w:tcPr>
          <w:p w14:paraId="667CA5CD" w14:textId="77777777" w:rsidR="00E67037" w:rsidRPr="00941143" w:rsidRDefault="00E67037" w:rsidP="001801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56" w:type="dxa"/>
          </w:tcPr>
          <w:p w14:paraId="56F1A913" w14:textId="77777777" w:rsidR="00E67037" w:rsidRPr="00941143" w:rsidRDefault="00E67037" w:rsidP="001801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0 %</w:t>
            </w:r>
          </w:p>
        </w:tc>
      </w:tr>
      <w:tr w:rsidR="00E67037" w:rsidRPr="00941143" w14:paraId="42221436" w14:textId="77777777" w:rsidTr="00E67037">
        <w:tc>
          <w:tcPr>
            <w:tcW w:w="2536" w:type="dxa"/>
          </w:tcPr>
          <w:p w14:paraId="0AB72F96" w14:textId="77777777" w:rsidR="00E67037" w:rsidRPr="00941143" w:rsidRDefault="00E67037" w:rsidP="00E67037">
            <w:pPr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Rents</w:t>
            </w:r>
          </w:p>
        </w:tc>
        <w:tc>
          <w:tcPr>
            <w:tcW w:w="1918" w:type="dxa"/>
          </w:tcPr>
          <w:p w14:paraId="30A9325C" w14:textId="77777777" w:rsidR="00E67037" w:rsidRPr="00941143" w:rsidRDefault="00265C7D" w:rsidP="001801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948</w:t>
            </w:r>
          </w:p>
        </w:tc>
        <w:tc>
          <w:tcPr>
            <w:tcW w:w="1236" w:type="dxa"/>
          </w:tcPr>
          <w:p w14:paraId="65FDB4FB" w14:textId="77777777" w:rsidR="00E67037" w:rsidRPr="00941143" w:rsidRDefault="00E67037" w:rsidP="001801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23 %</w:t>
            </w:r>
          </w:p>
        </w:tc>
        <w:tc>
          <w:tcPr>
            <w:tcW w:w="1916" w:type="dxa"/>
          </w:tcPr>
          <w:p w14:paraId="5114FEEA" w14:textId="77777777" w:rsidR="00E67037" w:rsidRPr="00941143" w:rsidRDefault="00E67037" w:rsidP="001801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56" w:type="dxa"/>
          </w:tcPr>
          <w:p w14:paraId="2D8428E8" w14:textId="77777777" w:rsidR="00E67037" w:rsidRPr="00941143" w:rsidRDefault="00E67037" w:rsidP="001801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0 %</w:t>
            </w:r>
          </w:p>
        </w:tc>
      </w:tr>
      <w:tr w:rsidR="00E67037" w:rsidRPr="00941143" w14:paraId="79DD8C5B" w14:textId="77777777" w:rsidTr="00E67037">
        <w:tc>
          <w:tcPr>
            <w:tcW w:w="2536" w:type="dxa"/>
          </w:tcPr>
          <w:p w14:paraId="306E43D8" w14:textId="77777777" w:rsidR="00E67037" w:rsidRPr="00941143" w:rsidRDefault="00E67037" w:rsidP="00E67037">
            <w:pPr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Travel</w:t>
            </w:r>
          </w:p>
        </w:tc>
        <w:tc>
          <w:tcPr>
            <w:tcW w:w="1918" w:type="dxa"/>
          </w:tcPr>
          <w:p w14:paraId="112D8259" w14:textId="77777777" w:rsidR="00E67037" w:rsidRPr="00941143" w:rsidRDefault="00265C7D" w:rsidP="001801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78</w:t>
            </w:r>
          </w:p>
        </w:tc>
        <w:tc>
          <w:tcPr>
            <w:tcW w:w="1236" w:type="dxa"/>
          </w:tcPr>
          <w:p w14:paraId="19EE51BF" w14:textId="77777777" w:rsidR="00E67037" w:rsidRPr="00941143" w:rsidRDefault="00E67037" w:rsidP="001801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2%</w:t>
            </w:r>
          </w:p>
        </w:tc>
        <w:tc>
          <w:tcPr>
            <w:tcW w:w="1916" w:type="dxa"/>
          </w:tcPr>
          <w:p w14:paraId="66C2D5D0" w14:textId="77777777" w:rsidR="00E67037" w:rsidRPr="00941143" w:rsidRDefault="00E67037" w:rsidP="001801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456" w:type="dxa"/>
          </w:tcPr>
          <w:p w14:paraId="5B918D10" w14:textId="77777777" w:rsidR="00E67037" w:rsidRPr="00941143" w:rsidRDefault="00E67037" w:rsidP="001801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0 %</w:t>
            </w:r>
          </w:p>
        </w:tc>
      </w:tr>
      <w:tr w:rsidR="00E67037" w:rsidRPr="00941143" w14:paraId="4030C08C" w14:textId="77777777" w:rsidTr="00B51EFF">
        <w:tc>
          <w:tcPr>
            <w:tcW w:w="2536" w:type="dxa"/>
            <w:tcBorders>
              <w:bottom w:val="single" w:sz="12" w:space="0" w:color="auto"/>
            </w:tcBorders>
          </w:tcPr>
          <w:p w14:paraId="435E6E54" w14:textId="77777777" w:rsidR="00E67037" w:rsidRPr="00941143" w:rsidRDefault="00E67037" w:rsidP="00E67037">
            <w:pPr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Other costs</w:t>
            </w:r>
          </w:p>
        </w:tc>
        <w:tc>
          <w:tcPr>
            <w:tcW w:w="1918" w:type="dxa"/>
            <w:tcBorders>
              <w:bottom w:val="single" w:sz="12" w:space="0" w:color="auto"/>
            </w:tcBorders>
          </w:tcPr>
          <w:p w14:paraId="18BB5C51" w14:textId="77777777" w:rsidR="00E67037" w:rsidRPr="00941143" w:rsidRDefault="00265C7D" w:rsidP="001801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550</w:t>
            </w:r>
          </w:p>
        </w:tc>
        <w:tc>
          <w:tcPr>
            <w:tcW w:w="1236" w:type="dxa"/>
            <w:tcBorders>
              <w:bottom w:val="single" w:sz="12" w:space="0" w:color="auto"/>
            </w:tcBorders>
          </w:tcPr>
          <w:p w14:paraId="66D1540F" w14:textId="77777777" w:rsidR="00E67037" w:rsidRPr="00941143" w:rsidRDefault="00E67037" w:rsidP="001801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13 %</w:t>
            </w:r>
          </w:p>
        </w:tc>
        <w:tc>
          <w:tcPr>
            <w:tcW w:w="1916" w:type="dxa"/>
            <w:tcBorders>
              <w:bottom w:val="single" w:sz="12" w:space="0" w:color="auto"/>
            </w:tcBorders>
          </w:tcPr>
          <w:p w14:paraId="0792ABFA" w14:textId="77777777" w:rsidR="00E67037" w:rsidRPr="00941143" w:rsidRDefault="00265C7D" w:rsidP="001801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456" w:type="dxa"/>
            <w:tcBorders>
              <w:bottom w:val="single" w:sz="12" w:space="0" w:color="auto"/>
            </w:tcBorders>
          </w:tcPr>
          <w:p w14:paraId="20DC5836" w14:textId="77777777" w:rsidR="00E67037" w:rsidRPr="00941143" w:rsidRDefault="00E67037" w:rsidP="0018016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14 %</w:t>
            </w:r>
          </w:p>
        </w:tc>
      </w:tr>
      <w:tr w:rsidR="00E67037" w:rsidRPr="00941143" w14:paraId="31D01057" w14:textId="77777777" w:rsidTr="00B51EFF">
        <w:tc>
          <w:tcPr>
            <w:tcW w:w="2536" w:type="dxa"/>
            <w:tcBorders>
              <w:top w:val="single" w:sz="12" w:space="0" w:color="auto"/>
            </w:tcBorders>
          </w:tcPr>
          <w:p w14:paraId="295785CA" w14:textId="77777777" w:rsidR="00E67037" w:rsidRPr="00941143" w:rsidRDefault="00652B23" w:rsidP="00E67037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941143">
              <w:rPr>
                <w:rFonts w:ascii="Times New Roman" w:hAnsi="Times New Roman" w:cs="Times New Roman"/>
                <w:b/>
                <w:lang w:val="en-GB"/>
              </w:rPr>
              <w:t>Total budget</w:t>
            </w:r>
          </w:p>
        </w:tc>
        <w:tc>
          <w:tcPr>
            <w:tcW w:w="1918" w:type="dxa"/>
            <w:tcBorders>
              <w:top w:val="single" w:sz="12" w:space="0" w:color="auto"/>
            </w:tcBorders>
          </w:tcPr>
          <w:p w14:paraId="1DB46270" w14:textId="413A6D06" w:rsidR="00E67037" w:rsidRPr="00941143" w:rsidRDefault="00265C7D" w:rsidP="0018016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41143">
              <w:rPr>
                <w:rFonts w:ascii="Times New Roman" w:hAnsi="Times New Roman" w:cs="Times New Roman"/>
                <w:b/>
                <w:lang w:val="en-GB"/>
              </w:rPr>
              <w:t>4</w:t>
            </w:r>
            <w:r w:rsidR="00A75EE4" w:rsidRPr="00941143">
              <w:rPr>
                <w:rFonts w:ascii="Times New Roman" w:hAnsi="Times New Roman" w:cs="Times New Roman"/>
                <w:b/>
                <w:lang w:val="en-GB"/>
              </w:rPr>
              <w:t>,</w:t>
            </w:r>
            <w:r w:rsidRPr="00941143">
              <w:rPr>
                <w:rFonts w:ascii="Times New Roman" w:hAnsi="Times New Roman" w:cs="Times New Roman"/>
                <w:b/>
                <w:lang w:val="en-GB"/>
              </w:rPr>
              <w:t xml:space="preserve"> 17</w:t>
            </w:r>
            <w:r w:rsidR="006D31D0" w:rsidRPr="00941143">
              <w:rPr>
                <w:rFonts w:ascii="Times New Roman" w:hAnsi="Times New Roman" w:cs="Times New Roman"/>
                <w:b/>
                <w:lang w:val="en-GB"/>
              </w:rPr>
              <w:t>3</w:t>
            </w:r>
          </w:p>
        </w:tc>
        <w:tc>
          <w:tcPr>
            <w:tcW w:w="1236" w:type="dxa"/>
            <w:tcBorders>
              <w:top w:val="single" w:sz="12" w:space="0" w:color="auto"/>
            </w:tcBorders>
          </w:tcPr>
          <w:p w14:paraId="2C31242D" w14:textId="77777777" w:rsidR="00E67037" w:rsidRPr="00941143" w:rsidRDefault="00E67037" w:rsidP="0018016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41143">
              <w:rPr>
                <w:rFonts w:ascii="Times New Roman" w:hAnsi="Times New Roman" w:cs="Times New Roman"/>
                <w:b/>
                <w:lang w:val="en-GB"/>
              </w:rPr>
              <w:t>100 %</w:t>
            </w:r>
          </w:p>
        </w:tc>
        <w:tc>
          <w:tcPr>
            <w:tcW w:w="1916" w:type="dxa"/>
            <w:tcBorders>
              <w:top w:val="single" w:sz="12" w:space="0" w:color="auto"/>
            </w:tcBorders>
          </w:tcPr>
          <w:p w14:paraId="7445A2BE" w14:textId="07EF64F1" w:rsidR="00E67037" w:rsidRPr="00941143" w:rsidRDefault="00265C7D" w:rsidP="0018016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41143">
              <w:rPr>
                <w:rFonts w:ascii="Times New Roman" w:hAnsi="Times New Roman" w:cs="Times New Roman"/>
                <w:b/>
                <w:lang w:val="en-GB"/>
              </w:rPr>
              <w:t>14</w:t>
            </w:r>
            <w:r w:rsidR="0094637D" w:rsidRPr="00941143">
              <w:rPr>
                <w:rFonts w:ascii="Times New Roman" w:hAnsi="Times New Roman" w:cs="Times New Roman"/>
                <w:b/>
                <w:lang w:val="en-GB"/>
              </w:rPr>
              <w:t>2</w:t>
            </w:r>
          </w:p>
        </w:tc>
        <w:tc>
          <w:tcPr>
            <w:tcW w:w="1456" w:type="dxa"/>
            <w:tcBorders>
              <w:top w:val="single" w:sz="12" w:space="0" w:color="auto"/>
            </w:tcBorders>
          </w:tcPr>
          <w:p w14:paraId="2E814F68" w14:textId="77777777" w:rsidR="00E67037" w:rsidRPr="00941143" w:rsidRDefault="00E67037" w:rsidP="0018016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41143">
              <w:rPr>
                <w:rFonts w:ascii="Times New Roman" w:hAnsi="Times New Roman" w:cs="Times New Roman"/>
                <w:b/>
                <w:lang w:val="en-GB"/>
              </w:rPr>
              <w:t>100%</w:t>
            </w:r>
          </w:p>
        </w:tc>
      </w:tr>
    </w:tbl>
    <w:p w14:paraId="160F9EFE" w14:textId="77777777" w:rsidR="0035110C" w:rsidRPr="00941143" w:rsidRDefault="0035110C" w:rsidP="0035110C">
      <w:pPr>
        <w:spacing w:after="100" w:afterAutospacing="1"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2368F105" w14:textId="77777777" w:rsidR="000E2046" w:rsidRDefault="000E2046" w:rsidP="00FD4DCB">
      <w:pPr>
        <w:spacing w:after="100" w:afterAutospacing="1"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70533164" w14:textId="553D155A" w:rsidR="001218D6" w:rsidRPr="00941143" w:rsidRDefault="00CE21DB" w:rsidP="00FD4DCB">
      <w:pPr>
        <w:spacing w:after="100" w:afterAutospacing="1" w:line="276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41143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The budget for r</w:t>
      </w:r>
      <w:r w:rsidR="0035110C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unning expenses </w:t>
      </w:r>
      <w:r w:rsidR="00FD4DCB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t HRC </w:t>
      </w:r>
      <w:r w:rsidR="0035110C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ncluded </w:t>
      </w:r>
      <w:r w:rsidR="00495BC9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all relevant costs:</w:t>
      </w:r>
    </w:p>
    <w:p w14:paraId="429AAF3B" w14:textId="77777777" w:rsidR="001218D6" w:rsidRPr="00941143" w:rsidRDefault="00FE4DE0" w:rsidP="001218D6">
      <w:pPr>
        <w:pStyle w:val="ListParagraph"/>
        <w:numPr>
          <w:ilvl w:val="0"/>
          <w:numId w:val="2"/>
        </w:numPr>
        <w:spacing w:after="100" w:afterAutospacing="1" w:line="276" w:lineRule="auto"/>
        <w:rPr>
          <w:lang w:val="en-GB"/>
        </w:rPr>
      </w:pPr>
      <w:r w:rsidRPr="00941143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="00CE21DB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alaries</w:t>
      </w:r>
      <w:r w:rsidRPr="00941143">
        <w:rPr>
          <w:rFonts w:ascii="Times New Roman" w:hAnsi="Times New Roman" w:cs="Times New Roman"/>
          <w:bCs/>
          <w:sz w:val="24"/>
          <w:szCs w:val="24"/>
          <w:lang w:val="en-GB"/>
        </w:rPr>
        <w:t>:</w:t>
      </w:r>
      <w:r w:rsidR="00CE21DB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941143">
        <w:rPr>
          <w:rFonts w:ascii="Times New Roman" w:hAnsi="Times New Roman" w:cs="Times New Roman"/>
          <w:bCs/>
          <w:sz w:val="24"/>
          <w:szCs w:val="24"/>
          <w:lang w:val="en-GB"/>
        </w:rPr>
        <w:t>w</w:t>
      </w:r>
      <w:r w:rsidR="0035110C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age costs for health personnel and administrative staff</w:t>
      </w:r>
    </w:p>
    <w:p w14:paraId="43414579" w14:textId="77777777" w:rsidR="001218D6" w:rsidRPr="00941143" w:rsidRDefault="00FE4DE0" w:rsidP="001218D6">
      <w:pPr>
        <w:pStyle w:val="ListParagraph"/>
        <w:numPr>
          <w:ilvl w:val="0"/>
          <w:numId w:val="2"/>
        </w:numPr>
        <w:spacing w:after="100" w:afterAutospacing="1" w:line="276" w:lineRule="auto"/>
        <w:rPr>
          <w:lang w:val="en-GB"/>
        </w:rPr>
      </w:pPr>
      <w:r w:rsidRPr="00941143">
        <w:rPr>
          <w:rFonts w:ascii="Times New Roman" w:hAnsi="Times New Roman" w:cs="Times New Roman"/>
          <w:bCs/>
          <w:sz w:val="24"/>
          <w:szCs w:val="24"/>
          <w:lang w:val="en-GB"/>
        </w:rPr>
        <w:t>C</w:t>
      </w:r>
      <w:r w:rsidR="0035110C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ommodit</w:t>
      </w:r>
      <w:r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es: </w:t>
      </w:r>
      <w:r w:rsidR="003947A5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edical </w:t>
      </w:r>
      <w:r w:rsidR="00D742FF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upplies, </w:t>
      </w:r>
      <w:r w:rsidR="003947A5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food</w:t>
      </w:r>
      <w:r w:rsidR="00D742FF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E2666F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supplies</w:t>
      </w:r>
      <w:r w:rsidR="003947A5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</w:p>
    <w:p w14:paraId="3A130108" w14:textId="77777777" w:rsidR="001218D6" w:rsidRPr="00941143" w:rsidRDefault="00FE4DE0" w:rsidP="001218D6">
      <w:pPr>
        <w:pStyle w:val="ListParagraph"/>
        <w:numPr>
          <w:ilvl w:val="0"/>
          <w:numId w:val="2"/>
        </w:numPr>
        <w:spacing w:after="100" w:afterAutospacing="1" w:line="276" w:lineRule="auto"/>
        <w:rPr>
          <w:lang w:val="en-GB"/>
        </w:rPr>
      </w:pPr>
      <w:r w:rsidRPr="00941143">
        <w:rPr>
          <w:rFonts w:ascii="Times New Roman" w:hAnsi="Times New Roman" w:cs="Times New Roman"/>
          <w:bCs/>
          <w:sz w:val="24"/>
          <w:szCs w:val="24"/>
          <w:lang w:val="en-GB"/>
        </w:rPr>
        <w:t>R</w:t>
      </w:r>
      <w:r w:rsidR="001218D6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ent</w:t>
      </w:r>
      <w:r w:rsidR="00304680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Pr="00941143">
        <w:rPr>
          <w:rFonts w:ascii="Times New Roman" w:hAnsi="Times New Roman" w:cs="Times New Roman"/>
          <w:bCs/>
          <w:sz w:val="24"/>
          <w:szCs w:val="24"/>
          <w:lang w:val="en-GB"/>
        </w:rPr>
        <w:t>:</w:t>
      </w:r>
      <w:r w:rsidR="00304680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Rent costs and caretaking</w:t>
      </w:r>
    </w:p>
    <w:p w14:paraId="061B7417" w14:textId="77777777" w:rsidR="001218D6" w:rsidRPr="00941143" w:rsidRDefault="00FE4DE0" w:rsidP="001218D6">
      <w:pPr>
        <w:pStyle w:val="ListParagraph"/>
        <w:numPr>
          <w:ilvl w:val="0"/>
          <w:numId w:val="2"/>
        </w:numPr>
        <w:spacing w:after="100" w:afterAutospacing="1" w:line="276" w:lineRule="auto"/>
        <w:rPr>
          <w:lang w:val="en-GB"/>
        </w:rPr>
      </w:pPr>
      <w:r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ravel: </w:t>
      </w:r>
      <w:r w:rsidR="00304680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ravel costs for patients and </w:t>
      </w:r>
      <w:r w:rsidR="0035110C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employee</w:t>
      </w:r>
      <w:r w:rsidR="00304680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</w:p>
    <w:p w14:paraId="66414436" w14:textId="77777777" w:rsidR="00FE4DE0" w:rsidRPr="00941143" w:rsidRDefault="00FE4DE0" w:rsidP="001218D6">
      <w:pPr>
        <w:pStyle w:val="ListParagraph"/>
        <w:numPr>
          <w:ilvl w:val="0"/>
          <w:numId w:val="2"/>
        </w:numPr>
        <w:spacing w:after="100" w:afterAutospacing="1" w:line="276" w:lineRule="auto"/>
        <w:rPr>
          <w:lang w:val="en-GB"/>
        </w:rPr>
      </w:pPr>
      <w:r w:rsidRPr="00941143">
        <w:rPr>
          <w:rFonts w:ascii="Times New Roman" w:hAnsi="Times New Roman" w:cs="Times New Roman"/>
          <w:bCs/>
          <w:sz w:val="24"/>
          <w:szCs w:val="24"/>
          <w:lang w:val="en-GB"/>
        </w:rPr>
        <w:t>O</w:t>
      </w:r>
      <w:r w:rsidR="00106DDE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r cost: Power, </w:t>
      </w:r>
      <w:r w:rsidR="00E2666F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ffice equipment, </w:t>
      </w:r>
      <w:r w:rsidR="00106DDE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amortisation</w:t>
      </w:r>
      <w:r w:rsidR="00F319EB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capital consumption)</w:t>
      </w:r>
    </w:p>
    <w:p w14:paraId="70E2ABBF" w14:textId="13B2560C" w:rsidR="00FD4DCB" w:rsidRPr="00941143" w:rsidRDefault="006C0D41" w:rsidP="00E2666F">
      <w:pPr>
        <w:spacing w:after="100" w:afterAutospacing="1" w:line="276" w:lineRule="auto"/>
        <w:rPr>
          <w:lang w:val="en-GB"/>
        </w:rPr>
      </w:pPr>
      <w:r w:rsidRPr="00941143">
        <w:rPr>
          <w:rFonts w:ascii="Times New Roman" w:hAnsi="Times New Roman" w:cs="Times New Roman"/>
          <w:sz w:val="24"/>
          <w:szCs w:val="24"/>
          <w:lang w:val="en-GB"/>
        </w:rPr>
        <w:t>The budget for HRC include</w:t>
      </w:r>
      <w:r w:rsidR="00634900" w:rsidRPr="00941143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 total costs for the centr</w:t>
      </w:r>
      <w:r w:rsidR="00941143" w:rsidRPr="00941143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94114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634900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05480" w:rsidRPr="00941143">
        <w:rPr>
          <w:rFonts w:ascii="Times New Roman" w:hAnsi="Times New Roman" w:cs="Times New Roman"/>
          <w:sz w:val="24"/>
          <w:szCs w:val="24"/>
          <w:lang w:val="en-GB"/>
        </w:rPr>
        <w:t>and t</w:t>
      </w:r>
      <w:r w:rsidR="00DB38CE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he total </w:t>
      </w:r>
      <w:r w:rsidR="00205480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planned </w:t>
      </w:r>
      <w:r w:rsidR="00DB38CE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capacity was 320 patients per year. </w:t>
      </w:r>
      <w:r w:rsidR="00205480" w:rsidRPr="00941143">
        <w:rPr>
          <w:rFonts w:ascii="Times New Roman" w:hAnsi="Times New Roman" w:cs="Times New Roman"/>
          <w:sz w:val="24"/>
          <w:szCs w:val="24"/>
          <w:lang w:val="en-GB"/>
        </w:rPr>
        <w:t>I-MORE was one of three treatment programs provided</w:t>
      </w:r>
      <w:r w:rsidR="00941143">
        <w:rPr>
          <w:rFonts w:ascii="Times New Roman" w:hAnsi="Times New Roman" w:cs="Times New Roman"/>
          <w:sz w:val="24"/>
          <w:szCs w:val="24"/>
          <w:lang w:val="en-GB"/>
        </w:rPr>
        <w:t>, each</w:t>
      </w:r>
      <w:r w:rsidR="00205480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41312" w:rsidRPr="00941143">
        <w:rPr>
          <w:rFonts w:ascii="Times New Roman" w:hAnsi="Times New Roman" w:cs="Times New Roman"/>
          <w:sz w:val="24"/>
          <w:szCs w:val="24"/>
          <w:lang w:val="en-GB"/>
        </w:rPr>
        <w:t>with a planned capacity of 160 patients. F</w:t>
      </w:r>
      <w:r w:rsidR="00171DB1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or the description of </w:t>
      </w:r>
      <w:r w:rsidR="00205480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how </w:t>
      </w:r>
      <w:r w:rsidR="00171DB1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costs </w:t>
      </w:r>
      <w:r w:rsidR="00205480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were allocated </w:t>
      </w:r>
      <w:r w:rsidR="00171DB1" w:rsidRPr="00941143">
        <w:rPr>
          <w:rFonts w:ascii="Times New Roman" w:hAnsi="Times New Roman" w:cs="Times New Roman"/>
          <w:sz w:val="24"/>
          <w:szCs w:val="24"/>
          <w:lang w:val="en-GB"/>
        </w:rPr>
        <w:t>to I-MOR</w:t>
      </w:r>
      <w:r w:rsidR="004F6173" w:rsidRPr="00941143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171DB1" w:rsidRPr="00941143">
        <w:rPr>
          <w:rFonts w:ascii="Times New Roman" w:hAnsi="Times New Roman" w:cs="Times New Roman"/>
          <w:sz w:val="24"/>
          <w:szCs w:val="24"/>
          <w:lang w:val="en-GB"/>
        </w:rPr>
        <w:t>, see below.</w:t>
      </w:r>
      <w:r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2666F" w:rsidRPr="00941143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647BFA" w:rsidRPr="00941143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E2666F" w:rsidRPr="00941143">
        <w:rPr>
          <w:rFonts w:ascii="Times New Roman" w:hAnsi="Times New Roman" w:cs="Times New Roman"/>
          <w:sz w:val="24"/>
          <w:szCs w:val="24"/>
          <w:lang w:val="en-GB"/>
        </w:rPr>
        <w:t>bl</w:t>
      </w:r>
      <w:r w:rsidR="00647BFA" w:rsidRPr="00941143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E2666F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 1 show</w:t>
      </w:r>
      <w:r w:rsidR="00647BFA" w:rsidRPr="0094114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E2666F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 that w</w:t>
      </w:r>
      <w:r w:rsidR="00303728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age costs </w:t>
      </w:r>
      <w:r w:rsidR="004F6173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for HRC in total </w:t>
      </w:r>
      <w:r w:rsidR="00303728" w:rsidRPr="00941143">
        <w:rPr>
          <w:rFonts w:ascii="Times New Roman" w:hAnsi="Times New Roman" w:cs="Times New Roman"/>
          <w:sz w:val="24"/>
          <w:szCs w:val="24"/>
          <w:lang w:val="en-GB"/>
        </w:rPr>
        <w:t>accounted for 54 %</w:t>
      </w:r>
      <w:r w:rsidR="00FD4DCB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647BFA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planned </w:t>
      </w:r>
      <w:r w:rsidR="00FD4DCB" w:rsidRPr="00941143">
        <w:rPr>
          <w:rFonts w:ascii="Times New Roman" w:hAnsi="Times New Roman" w:cs="Times New Roman"/>
          <w:sz w:val="24"/>
          <w:szCs w:val="24"/>
          <w:lang w:val="en-GB"/>
        </w:rPr>
        <w:t>expenditures</w:t>
      </w:r>
      <w:r w:rsidR="00647BFA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, while housing related costs </w:t>
      </w:r>
      <w:r w:rsidR="00495BC9" w:rsidRPr="00941143">
        <w:rPr>
          <w:rFonts w:ascii="Times New Roman" w:hAnsi="Times New Roman" w:cs="Times New Roman"/>
          <w:sz w:val="24"/>
          <w:szCs w:val="24"/>
          <w:lang w:val="en-GB"/>
        </w:rPr>
        <w:t>including food supplies amounted to 3</w:t>
      </w:r>
      <w:r w:rsidR="00941143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495BC9" w:rsidRPr="00941143">
        <w:rPr>
          <w:rFonts w:ascii="Times New Roman" w:hAnsi="Times New Roman" w:cs="Times New Roman"/>
          <w:sz w:val="24"/>
          <w:szCs w:val="24"/>
          <w:lang w:val="en-GB"/>
        </w:rPr>
        <w:t>%</w:t>
      </w:r>
      <w:r w:rsidR="00FD4DCB" w:rsidRPr="0094114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95BC9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90AF4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Travel costs was reimbursed for both patients and employees (2%), the latter because most </w:t>
      </w:r>
      <w:r w:rsidR="00AD07DF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employees </w:t>
      </w:r>
      <w:r w:rsidRPr="00941143">
        <w:rPr>
          <w:rFonts w:ascii="Times New Roman" w:hAnsi="Times New Roman" w:cs="Times New Roman"/>
          <w:sz w:val="24"/>
          <w:szCs w:val="24"/>
          <w:lang w:val="en-GB"/>
        </w:rPr>
        <w:t>were commuting from the closest city</w:t>
      </w:r>
      <w:r w:rsidR="00AD07DF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 (Trondheim)</w:t>
      </w:r>
      <w:r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 to the rural </w:t>
      </w:r>
      <w:r w:rsidR="00A90AF4" w:rsidRPr="00941143">
        <w:rPr>
          <w:rFonts w:ascii="Times New Roman" w:hAnsi="Times New Roman" w:cs="Times New Roman"/>
          <w:sz w:val="24"/>
          <w:szCs w:val="24"/>
          <w:lang w:val="en-GB"/>
        </w:rPr>
        <w:t>Hysnes</w:t>
      </w:r>
      <w:r w:rsidRPr="0094114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90AF4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D4DCB" w:rsidRPr="00941143">
        <w:rPr>
          <w:lang w:val="en-GB"/>
        </w:rPr>
        <w:t xml:space="preserve"> </w:t>
      </w:r>
    </w:p>
    <w:p w14:paraId="42E3C050" w14:textId="6FD44B03" w:rsidR="00740874" w:rsidRPr="00941143" w:rsidRDefault="006C0D41" w:rsidP="00FD4DCB">
      <w:pPr>
        <w:spacing w:after="100" w:afterAutospacing="1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The budget for the outpatient </w:t>
      </w:r>
      <w:r w:rsidR="00B604FE">
        <w:rPr>
          <w:rFonts w:ascii="Times New Roman" w:hAnsi="Times New Roman" w:cs="Times New Roman"/>
          <w:sz w:val="24"/>
          <w:szCs w:val="24"/>
          <w:lang w:val="en-GB"/>
        </w:rPr>
        <w:t>clinic at the</w:t>
      </w:r>
      <w:r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 DP</w:t>
      </w:r>
      <w:r w:rsidR="00BD67A5" w:rsidRPr="00941143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R </w:t>
      </w:r>
      <w:r w:rsidR="00634900" w:rsidRPr="00941143">
        <w:rPr>
          <w:rFonts w:ascii="Times New Roman" w:hAnsi="Times New Roman" w:cs="Times New Roman"/>
          <w:sz w:val="24"/>
          <w:szCs w:val="24"/>
          <w:lang w:val="en-GB"/>
        </w:rPr>
        <w:t>included the provision of O-ACT only</w:t>
      </w:r>
      <w:r w:rsidR="00205480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 and the planned capacity was 120 patients per year</w:t>
      </w:r>
      <w:r w:rsidR="00634900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0E3593" w:rsidRPr="00941143">
        <w:rPr>
          <w:rFonts w:ascii="Times New Roman" w:hAnsi="Times New Roman" w:cs="Times New Roman"/>
          <w:sz w:val="24"/>
          <w:szCs w:val="24"/>
          <w:lang w:val="en-GB"/>
        </w:rPr>
        <w:t>Therapist</w:t>
      </w:r>
      <w:r w:rsidR="00BD67A5" w:rsidRPr="0094114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0E3593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 working at the DP</w:t>
      </w:r>
      <w:r w:rsidR="00BD67A5" w:rsidRPr="00941143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0E3593" w:rsidRPr="00941143">
        <w:rPr>
          <w:rFonts w:ascii="Times New Roman" w:hAnsi="Times New Roman" w:cs="Times New Roman"/>
          <w:sz w:val="24"/>
          <w:szCs w:val="24"/>
          <w:lang w:val="en-GB"/>
        </w:rPr>
        <w:t>R w</w:t>
      </w:r>
      <w:r w:rsidR="00BD67A5" w:rsidRPr="00941143">
        <w:rPr>
          <w:rFonts w:ascii="Times New Roman" w:hAnsi="Times New Roman" w:cs="Times New Roman"/>
          <w:sz w:val="24"/>
          <w:szCs w:val="24"/>
          <w:lang w:val="en-GB"/>
        </w:rPr>
        <w:t>ere</w:t>
      </w:r>
      <w:r w:rsidR="000E3593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54460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employed both at the outpatient </w:t>
      </w:r>
      <w:r w:rsidR="00B604FE">
        <w:rPr>
          <w:rFonts w:ascii="Times New Roman" w:hAnsi="Times New Roman" w:cs="Times New Roman"/>
          <w:sz w:val="24"/>
          <w:szCs w:val="24"/>
          <w:lang w:val="en-GB"/>
        </w:rPr>
        <w:t>clinic</w:t>
      </w:r>
      <w:r w:rsidR="00A54460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111CC3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 w:rsidR="00A54460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other sections </w:t>
      </w:r>
      <w:r w:rsidR="00634900" w:rsidRPr="00941143">
        <w:rPr>
          <w:rFonts w:ascii="Times New Roman" w:hAnsi="Times New Roman" w:cs="Times New Roman"/>
          <w:sz w:val="24"/>
          <w:szCs w:val="24"/>
          <w:lang w:val="en-GB"/>
        </w:rPr>
        <w:t>and t</w:t>
      </w:r>
      <w:r w:rsidR="002E59BC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he budget for </w:t>
      </w:r>
      <w:r w:rsidR="00111CC3" w:rsidRPr="00941143">
        <w:rPr>
          <w:rFonts w:ascii="Times New Roman" w:hAnsi="Times New Roman" w:cs="Times New Roman"/>
          <w:sz w:val="24"/>
          <w:szCs w:val="24"/>
          <w:lang w:val="en-GB"/>
        </w:rPr>
        <w:t>the outpatient section include</w:t>
      </w:r>
      <w:r w:rsidR="005855BD" w:rsidRPr="00941143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111CC3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9E025E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cost of the outpatient share of </w:t>
      </w:r>
      <w:r w:rsidR="004E703F" w:rsidRPr="00941143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9E025E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 position</w:t>
      </w:r>
      <w:r w:rsidR="004E703F" w:rsidRPr="0094114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9E025E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 only. </w:t>
      </w:r>
      <w:r w:rsidR="004E703F" w:rsidRPr="00941143">
        <w:rPr>
          <w:rFonts w:ascii="Times New Roman" w:hAnsi="Times New Roman" w:cs="Times New Roman"/>
          <w:sz w:val="24"/>
          <w:szCs w:val="24"/>
          <w:lang w:val="en-GB"/>
        </w:rPr>
        <w:t>Wage costs accounted for 86 % of the expenditures.</w:t>
      </w:r>
      <w:r w:rsidR="004E703F" w:rsidRPr="00941143">
        <w:rPr>
          <w:lang w:val="en-GB"/>
        </w:rPr>
        <w:t xml:space="preserve"> </w:t>
      </w:r>
      <w:r w:rsidR="00740874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855BD" w:rsidRPr="00941143">
        <w:rPr>
          <w:rFonts w:ascii="Times New Roman" w:hAnsi="Times New Roman" w:cs="Times New Roman"/>
          <w:sz w:val="24"/>
          <w:szCs w:val="24"/>
          <w:lang w:val="en-GB"/>
        </w:rPr>
        <w:t>Rent cost</w:t>
      </w:r>
      <w:r w:rsidR="00675B0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855BD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 w</w:t>
      </w:r>
      <w:r w:rsidR="00675B07">
        <w:rPr>
          <w:rFonts w:ascii="Times New Roman" w:hAnsi="Times New Roman" w:cs="Times New Roman"/>
          <w:sz w:val="24"/>
          <w:szCs w:val="24"/>
          <w:lang w:val="en-GB"/>
        </w:rPr>
        <w:t>ere</w:t>
      </w:r>
      <w:r w:rsidR="005855BD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 not included</w:t>
      </w:r>
      <w:r w:rsidR="00097C3F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 and c</w:t>
      </w:r>
      <w:r w:rsidR="005855BD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ompared to </w:t>
      </w:r>
      <w:r w:rsidR="00BD67A5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5855BD" w:rsidRPr="00941143">
        <w:rPr>
          <w:rFonts w:ascii="Times New Roman" w:hAnsi="Times New Roman" w:cs="Times New Roman"/>
          <w:sz w:val="24"/>
          <w:szCs w:val="24"/>
          <w:lang w:val="en-GB"/>
        </w:rPr>
        <w:t>costs included for HRC this implies that a conservative approach was taken</w:t>
      </w:r>
      <w:r w:rsidR="00097C3F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. One can argue that </w:t>
      </w:r>
      <w:r w:rsidR="00A2341D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O-ACT costs </w:t>
      </w:r>
      <w:r w:rsidR="00BD67A5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="00097C3F" w:rsidRPr="00941143">
        <w:rPr>
          <w:rFonts w:ascii="Times New Roman" w:hAnsi="Times New Roman" w:cs="Times New Roman"/>
          <w:sz w:val="24"/>
          <w:szCs w:val="24"/>
          <w:lang w:val="en-GB"/>
        </w:rPr>
        <w:t xml:space="preserve">slightly </w:t>
      </w:r>
      <w:r w:rsidR="00A2341D" w:rsidRPr="00941143">
        <w:rPr>
          <w:rFonts w:ascii="Times New Roman" w:hAnsi="Times New Roman" w:cs="Times New Roman"/>
          <w:sz w:val="24"/>
          <w:szCs w:val="24"/>
          <w:lang w:val="en-GB"/>
        </w:rPr>
        <w:t>underestimated.</w:t>
      </w:r>
    </w:p>
    <w:p w14:paraId="365595B4" w14:textId="112E42D8" w:rsidR="00E50FAA" w:rsidRPr="00941143" w:rsidRDefault="0078259F" w:rsidP="00A76E4B">
      <w:pPr>
        <w:spacing w:after="100" w:afterAutospacing="1" w:line="276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941143">
        <w:rPr>
          <w:rFonts w:ascii="Times New Roman" w:hAnsi="Times New Roman" w:cs="Times New Roman"/>
          <w:bCs/>
          <w:iCs/>
          <w:sz w:val="24"/>
          <w:szCs w:val="24"/>
          <w:lang w:val="en-GB"/>
        </w:rPr>
        <w:t>To identify the I-MORE cost share of total HRC costs, all therapist</w:t>
      </w:r>
      <w:r w:rsidR="00BD67A5" w:rsidRPr="00941143">
        <w:rPr>
          <w:rFonts w:ascii="Times New Roman" w:hAnsi="Times New Roman" w:cs="Times New Roman"/>
          <w:bCs/>
          <w:iCs/>
          <w:sz w:val="24"/>
          <w:szCs w:val="24"/>
          <w:lang w:val="en-GB"/>
        </w:rPr>
        <w:t>s</w:t>
      </w:r>
      <w:r w:rsidRPr="0094114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were asked to fill out a questionnaire covering the time spent on direct and indirect patient activities</w:t>
      </w:r>
      <w:r w:rsidR="00E50FAA" w:rsidRPr="0094114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for the three different treatment programs respectively: </w:t>
      </w:r>
    </w:p>
    <w:p w14:paraId="0C5CEFAA" w14:textId="62147676" w:rsidR="00E50FAA" w:rsidRPr="00941143" w:rsidRDefault="00E50FAA" w:rsidP="00E50FAA">
      <w:pPr>
        <w:pStyle w:val="ListParagraph"/>
        <w:numPr>
          <w:ilvl w:val="0"/>
          <w:numId w:val="3"/>
        </w:numPr>
        <w:spacing w:after="100" w:afterAutospacing="1" w:line="276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941143">
        <w:rPr>
          <w:rFonts w:ascii="Times New Roman" w:hAnsi="Times New Roman" w:cs="Times New Roman"/>
          <w:bCs/>
          <w:iCs/>
          <w:sz w:val="24"/>
          <w:szCs w:val="24"/>
          <w:lang w:val="en-GB"/>
        </w:rPr>
        <w:t>Ordinary program I</w:t>
      </w:r>
    </w:p>
    <w:p w14:paraId="6462F4FE" w14:textId="36A56A63" w:rsidR="00E50FAA" w:rsidRPr="00941143" w:rsidRDefault="00E50FAA" w:rsidP="00E50FAA">
      <w:pPr>
        <w:pStyle w:val="ListParagraph"/>
        <w:numPr>
          <w:ilvl w:val="0"/>
          <w:numId w:val="3"/>
        </w:numPr>
        <w:spacing w:after="100" w:afterAutospacing="1" w:line="276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941143">
        <w:rPr>
          <w:rFonts w:ascii="Times New Roman" w:hAnsi="Times New Roman" w:cs="Times New Roman"/>
          <w:bCs/>
          <w:iCs/>
          <w:sz w:val="24"/>
          <w:szCs w:val="24"/>
          <w:lang w:val="en-GB"/>
        </w:rPr>
        <w:t>Ordinary program II</w:t>
      </w:r>
    </w:p>
    <w:p w14:paraId="435DA2DE" w14:textId="77777777" w:rsidR="00E50FAA" w:rsidRPr="00941143" w:rsidRDefault="00E50FAA" w:rsidP="00E50FAA">
      <w:pPr>
        <w:pStyle w:val="ListParagraph"/>
        <w:numPr>
          <w:ilvl w:val="0"/>
          <w:numId w:val="3"/>
        </w:numPr>
        <w:spacing w:after="100" w:afterAutospacing="1" w:line="276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941143">
        <w:rPr>
          <w:rFonts w:ascii="Times New Roman" w:hAnsi="Times New Roman" w:cs="Times New Roman"/>
          <w:bCs/>
          <w:iCs/>
          <w:sz w:val="24"/>
          <w:szCs w:val="24"/>
          <w:lang w:val="en-GB"/>
        </w:rPr>
        <w:t>I-MORE</w:t>
      </w:r>
    </w:p>
    <w:p w14:paraId="7A3DFC61" w14:textId="462679F1" w:rsidR="00D97FA9" w:rsidRDefault="00E50FAA" w:rsidP="00E50FAA">
      <w:pPr>
        <w:spacing w:after="100" w:afterAutospacing="1" w:line="276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94114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The questionnaire covered two representative weeks in February 2013 and table </w:t>
      </w:r>
      <w:r w:rsidR="00BD67A5" w:rsidRPr="00941143">
        <w:rPr>
          <w:rFonts w:ascii="Times New Roman" w:hAnsi="Times New Roman" w:cs="Times New Roman"/>
          <w:bCs/>
          <w:iCs/>
          <w:sz w:val="24"/>
          <w:szCs w:val="24"/>
          <w:lang w:val="en-GB"/>
        </w:rPr>
        <w:t>2</w:t>
      </w:r>
      <w:r w:rsidRPr="0094114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show</w:t>
      </w:r>
      <w:r w:rsidR="00675B07">
        <w:rPr>
          <w:rFonts w:ascii="Times New Roman" w:hAnsi="Times New Roman" w:cs="Times New Roman"/>
          <w:bCs/>
          <w:iCs/>
          <w:sz w:val="24"/>
          <w:szCs w:val="24"/>
          <w:lang w:val="en-GB"/>
        </w:rPr>
        <w:t>s</w:t>
      </w:r>
      <w:r w:rsidRPr="0094114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a summary of the findings.</w:t>
      </w:r>
      <w:r w:rsidR="006801F9" w:rsidRPr="0094114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="008A6AAA" w:rsidRPr="0094114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Time spent by therapists for the O-ACT program was based on an interview with the head of the outpatient </w:t>
      </w:r>
      <w:r w:rsidR="00675B07">
        <w:rPr>
          <w:rFonts w:ascii="Times New Roman" w:hAnsi="Times New Roman" w:cs="Times New Roman"/>
          <w:bCs/>
          <w:iCs/>
          <w:sz w:val="24"/>
          <w:szCs w:val="24"/>
          <w:lang w:val="en-GB"/>
        </w:rPr>
        <w:t>clinic</w:t>
      </w:r>
      <w:r w:rsidR="00886A8A" w:rsidRPr="00941143">
        <w:rPr>
          <w:rFonts w:ascii="Times New Roman" w:hAnsi="Times New Roman" w:cs="Times New Roman"/>
          <w:bCs/>
          <w:iCs/>
          <w:sz w:val="24"/>
          <w:szCs w:val="24"/>
          <w:lang w:val="en-GB"/>
        </w:rPr>
        <w:t>.</w:t>
      </w:r>
      <w:r w:rsidRPr="0094114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</w:p>
    <w:p w14:paraId="03B7A2E4" w14:textId="77777777" w:rsidR="00DB0086" w:rsidRPr="00941143" w:rsidRDefault="00DB0086" w:rsidP="00DB0086">
      <w:pPr>
        <w:spacing w:after="100" w:afterAutospacing="1" w:line="276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941143">
        <w:rPr>
          <w:rFonts w:ascii="Times New Roman" w:hAnsi="Times New Roman" w:cs="Times New Roman"/>
          <w:bCs/>
          <w:iCs/>
          <w:sz w:val="24"/>
          <w:szCs w:val="24"/>
          <w:lang w:val="en-GB"/>
        </w:rPr>
        <w:t>All the rehabilitation programs were planned programs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,</w:t>
      </w:r>
      <w:r w:rsidRPr="0094114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in the sense that duration (number of days) and the distribution between group sessions versus individual follow-up activities for therapists to a large extent was fixed. The survey identified that 29% per cent of therapist time was allocated to I-MORE. </w:t>
      </w:r>
    </w:p>
    <w:p w14:paraId="4D20F083" w14:textId="36F0BB60" w:rsidR="00DB0086" w:rsidRDefault="00DB0086" w:rsidP="00E50FAA">
      <w:pPr>
        <w:spacing w:after="100" w:afterAutospacing="1" w:line="276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</w:p>
    <w:p w14:paraId="4C5134B4" w14:textId="625FCDA2" w:rsidR="00DB0086" w:rsidRDefault="00DB0086" w:rsidP="00E50FAA">
      <w:pPr>
        <w:spacing w:after="100" w:afterAutospacing="1" w:line="276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</w:p>
    <w:p w14:paraId="37081E5C" w14:textId="77777777" w:rsidR="00FB198F" w:rsidRPr="00941143" w:rsidRDefault="00B340EE" w:rsidP="00FB198F">
      <w:pPr>
        <w:rPr>
          <w:rFonts w:ascii="Times New Roman" w:hAnsi="Times New Roman" w:cs="Times New Roman"/>
          <w:i/>
          <w:lang w:val="en-GB"/>
        </w:rPr>
      </w:pPr>
      <w:r w:rsidRPr="00941143">
        <w:rPr>
          <w:rFonts w:ascii="Times New Roman" w:hAnsi="Times New Roman" w:cs="Times New Roman"/>
          <w:i/>
          <w:lang w:val="en-GB"/>
        </w:rPr>
        <w:lastRenderedPageBreak/>
        <w:t>T</w:t>
      </w:r>
      <w:r w:rsidR="00FB198F" w:rsidRPr="00941143">
        <w:rPr>
          <w:rFonts w:ascii="Times New Roman" w:hAnsi="Times New Roman" w:cs="Times New Roman"/>
          <w:i/>
          <w:lang w:val="en-GB"/>
        </w:rPr>
        <w:t xml:space="preserve">able </w:t>
      </w:r>
      <w:r w:rsidR="00950556" w:rsidRPr="00941143">
        <w:rPr>
          <w:rFonts w:ascii="Times New Roman" w:hAnsi="Times New Roman" w:cs="Times New Roman"/>
          <w:i/>
          <w:lang w:val="en-GB"/>
        </w:rPr>
        <w:t>2</w:t>
      </w:r>
      <w:r w:rsidR="00FB198F" w:rsidRPr="00941143">
        <w:rPr>
          <w:rFonts w:ascii="Times New Roman" w:hAnsi="Times New Roman" w:cs="Times New Roman"/>
          <w:i/>
          <w:lang w:val="en-GB"/>
        </w:rPr>
        <w:t xml:space="preserve">: </w:t>
      </w:r>
      <w:r w:rsidR="00950556" w:rsidRPr="00941143">
        <w:rPr>
          <w:rFonts w:ascii="Times New Roman" w:hAnsi="Times New Roman" w:cs="Times New Roman"/>
          <w:i/>
          <w:lang w:val="en-GB"/>
        </w:rPr>
        <w:t>Registration of time spent by therapists</w:t>
      </w:r>
      <w:r w:rsidR="005A2C69" w:rsidRPr="00941143">
        <w:rPr>
          <w:rFonts w:ascii="Times New Roman" w:hAnsi="Times New Roman" w:cs="Times New Roman"/>
          <w:i/>
          <w:lang w:val="en-GB"/>
        </w:rPr>
        <w:t xml:space="preserve"> on the three different programs</w:t>
      </w:r>
      <w:r w:rsidR="00950556" w:rsidRPr="00941143">
        <w:rPr>
          <w:rFonts w:ascii="Times New Roman" w:hAnsi="Times New Roman" w:cs="Times New Roman"/>
          <w:i/>
          <w:lang w:val="en-GB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1083"/>
        <w:gridCol w:w="1083"/>
        <w:gridCol w:w="1285"/>
        <w:gridCol w:w="1134"/>
        <w:gridCol w:w="2127"/>
      </w:tblGrid>
      <w:tr w:rsidR="00924D9E" w:rsidRPr="00941143" w14:paraId="688B0457" w14:textId="77777777" w:rsidTr="002B73AD">
        <w:trPr>
          <w:trHeight w:val="1092"/>
        </w:trPr>
        <w:tc>
          <w:tcPr>
            <w:tcW w:w="2214" w:type="dxa"/>
          </w:tcPr>
          <w:p w14:paraId="4D81727B" w14:textId="77777777" w:rsidR="00924D9E" w:rsidRPr="00941143" w:rsidRDefault="00924D9E" w:rsidP="005E552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85" w:type="dxa"/>
            <w:gridSpan w:val="4"/>
            <w:tcBorders>
              <w:right w:val="single" w:sz="18" w:space="0" w:color="auto"/>
            </w:tcBorders>
            <w:vAlign w:val="center"/>
          </w:tcPr>
          <w:p w14:paraId="7A11C853" w14:textId="77777777" w:rsidR="00924D9E" w:rsidRPr="00941143" w:rsidRDefault="00924D9E" w:rsidP="00B340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11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ysnes </w:t>
            </w:r>
            <w:r w:rsidR="005A2C69" w:rsidRPr="009411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r w:rsidRPr="009411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habilitation </w:t>
            </w:r>
            <w:r w:rsidR="005A2C69" w:rsidRPr="009411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9411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tre</w:t>
            </w:r>
          </w:p>
        </w:tc>
        <w:tc>
          <w:tcPr>
            <w:tcW w:w="2127" w:type="dxa"/>
            <w:tcBorders>
              <w:left w:val="single" w:sz="18" w:space="0" w:color="auto"/>
            </w:tcBorders>
            <w:vAlign w:val="center"/>
          </w:tcPr>
          <w:p w14:paraId="173F0AB8" w14:textId="40B966D2" w:rsidR="00924D9E" w:rsidRPr="00941143" w:rsidRDefault="00924D9E" w:rsidP="00B340E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11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utpatient </w:t>
            </w:r>
            <w:r w:rsidR="00675B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inic at the</w:t>
            </w:r>
            <w:r w:rsidRPr="009411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p. of Phys. </w:t>
            </w:r>
            <w:r w:rsidR="004B2E66" w:rsidRPr="009411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icine </w:t>
            </w:r>
            <w:r w:rsidRPr="009411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Rehabilitation</w:t>
            </w:r>
          </w:p>
        </w:tc>
      </w:tr>
      <w:tr w:rsidR="00100598" w:rsidRPr="00941143" w14:paraId="6F97267D" w14:textId="77777777" w:rsidTr="002B73AD">
        <w:trPr>
          <w:trHeight w:val="1092"/>
        </w:trPr>
        <w:tc>
          <w:tcPr>
            <w:tcW w:w="2214" w:type="dxa"/>
          </w:tcPr>
          <w:p w14:paraId="38327318" w14:textId="77777777" w:rsidR="00100598" w:rsidRPr="00941143" w:rsidRDefault="00100598" w:rsidP="0010059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3" w:type="dxa"/>
            <w:vAlign w:val="center"/>
          </w:tcPr>
          <w:p w14:paraId="0276325E" w14:textId="77777777" w:rsidR="00100598" w:rsidRPr="00941143" w:rsidRDefault="00100598" w:rsidP="007F21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11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dinary program (I) </w:t>
            </w:r>
            <w:r w:rsidR="0088239C" w:rsidRPr="009411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9411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included in study</w:t>
            </w:r>
            <w:r w:rsidR="0088239C" w:rsidRPr="009411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3" w:type="dxa"/>
            <w:vAlign w:val="center"/>
          </w:tcPr>
          <w:p w14:paraId="0B77010A" w14:textId="6C669C3B" w:rsidR="00100598" w:rsidRPr="00941143" w:rsidRDefault="00100598" w:rsidP="007F21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11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dinary program (II) </w:t>
            </w:r>
            <w:r w:rsidR="0088239C" w:rsidRPr="009411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9411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included in study</w:t>
            </w:r>
            <w:r w:rsidR="002B73AD" w:rsidRPr="009411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85" w:type="dxa"/>
            <w:vAlign w:val="center"/>
          </w:tcPr>
          <w:p w14:paraId="6F6F9BA6" w14:textId="77777777" w:rsidR="00100598" w:rsidRPr="00941143" w:rsidRDefault="00100598" w:rsidP="007F21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411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udy program I-MORE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27B316EC" w14:textId="77777777" w:rsidR="00100598" w:rsidRPr="00941143" w:rsidRDefault="00100598" w:rsidP="007F21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114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M – all programs</w:t>
            </w:r>
          </w:p>
        </w:tc>
        <w:tc>
          <w:tcPr>
            <w:tcW w:w="2127" w:type="dxa"/>
            <w:tcBorders>
              <w:left w:val="single" w:sz="18" w:space="0" w:color="auto"/>
            </w:tcBorders>
            <w:vAlign w:val="center"/>
          </w:tcPr>
          <w:p w14:paraId="62DAE733" w14:textId="77777777" w:rsidR="002B73AD" w:rsidRPr="00941143" w:rsidRDefault="00100598" w:rsidP="007F21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411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tudy program </w:t>
            </w:r>
          </w:p>
          <w:p w14:paraId="1C832E62" w14:textId="3BF28B68" w:rsidR="00100598" w:rsidRPr="00941143" w:rsidRDefault="00100598" w:rsidP="007F21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4114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-ACT</w:t>
            </w:r>
          </w:p>
        </w:tc>
      </w:tr>
      <w:tr w:rsidR="00100598" w:rsidRPr="00941143" w14:paraId="12B4FE15" w14:textId="77777777" w:rsidTr="002B73AD">
        <w:tc>
          <w:tcPr>
            <w:tcW w:w="2214" w:type="dxa"/>
          </w:tcPr>
          <w:p w14:paraId="14AC6ECB" w14:textId="5F3D79BA" w:rsidR="00100598" w:rsidRPr="00941143" w:rsidRDefault="00BA54A9" w:rsidP="00100598">
            <w:pPr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With patient (group o</w:t>
            </w:r>
            <w:r w:rsidR="004B2E66" w:rsidRPr="00941143">
              <w:rPr>
                <w:rFonts w:ascii="Times New Roman" w:hAnsi="Times New Roman" w:cs="Times New Roman"/>
                <w:lang w:val="en-GB"/>
              </w:rPr>
              <w:t>r</w:t>
            </w:r>
            <w:r w:rsidRPr="00941143">
              <w:rPr>
                <w:rFonts w:ascii="Times New Roman" w:hAnsi="Times New Roman" w:cs="Times New Roman"/>
                <w:lang w:val="en-GB"/>
              </w:rPr>
              <w:t xml:space="preserve"> individually)</w:t>
            </w:r>
          </w:p>
        </w:tc>
        <w:tc>
          <w:tcPr>
            <w:tcW w:w="1083" w:type="dxa"/>
            <w:vAlign w:val="center"/>
          </w:tcPr>
          <w:p w14:paraId="36230C15" w14:textId="77777777" w:rsidR="0027673F" w:rsidRPr="00941143" w:rsidRDefault="0027673F" w:rsidP="008A107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28%</w:t>
            </w:r>
          </w:p>
        </w:tc>
        <w:tc>
          <w:tcPr>
            <w:tcW w:w="1083" w:type="dxa"/>
            <w:vAlign w:val="center"/>
          </w:tcPr>
          <w:p w14:paraId="79934D27" w14:textId="77777777" w:rsidR="00100598" w:rsidRPr="00941143" w:rsidRDefault="0027673F" w:rsidP="008A107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15%</w:t>
            </w:r>
          </w:p>
        </w:tc>
        <w:tc>
          <w:tcPr>
            <w:tcW w:w="1285" w:type="dxa"/>
            <w:vAlign w:val="center"/>
          </w:tcPr>
          <w:p w14:paraId="2303D4F8" w14:textId="77777777" w:rsidR="00100598" w:rsidRPr="00941143" w:rsidRDefault="0027673F" w:rsidP="008A107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41143">
              <w:rPr>
                <w:rFonts w:ascii="Times New Roman" w:hAnsi="Times New Roman" w:cs="Times New Roman"/>
                <w:b/>
                <w:lang w:val="en-GB"/>
              </w:rPr>
              <w:t>2</w:t>
            </w:r>
            <w:r w:rsidR="00F42F69" w:rsidRPr="00941143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Pr="00941143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650DF50D" w14:textId="77777777" w:rsidR="00100598" w:rsidRPr="00941143" w:rsidRDefault="00100598" w:rsidP="008A107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23 %</w:t>
            </w:r>
          </w:p>
        </w:tc>
        <w:tc>
          <w:tcPr>
            <w:tcW w:w="2127" w:type="dxa"/>
            <w:tcBorders>
              <w:left w:val="single" w:sz="18" w:space="0" w:color="auto"/>
            </w:tcBorders>
            <w:vAlign w:val="center"/>
          </w:tcPr>
          <w:p w14:paraId="637ECE16" w14:textId="77777777" w:rsidR="00100598" w:rsidRPr="00941143" w:rsidRDefault="0027673F" w:rsidP="008A107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41143">
              <w:rPr>
                <w:rFonts w:ascii="Times New Roman" w:hAnsi="Times New Roman" w:cs="Times New Roman"/>
                <w:b/>
                <w:lang w:val="en-GB"/>
              </w:rPr>
              <w:t>25</w:t>
            </w:r>
            <w:r w:rsidR="00100598" w:rsidRPr="00941143">
              <w:rPr>
                <w:rFonts w:ascii="Times New Roman" w:hAnsi="Times New Roman" w:cs="Times New Roman"/>
                <w:b/>
                <w:lang w:val="en-GB"/>
              </w:rPr>
              <w:t xml:space="preserve"> %</w:t>
            </w:r>
          </w:p>
        </w:tc>
      </w:tr>
      <w:tr w:rsidR="00100598" w:rsidRPr="00941143" w14:paraId="0FD5D493" w14:textId="77777777" w:rsidTr="002B73AD">
        <w:tc>
          <w:tcPr>
            <w:tcW w:w="2214" w:type="dxa"/>
          </w:tcPr>
          <w:p w14:paraId="4484282C" w14:textId="77777777" w:rsidR="00100598" w:rsidRPr="00941143" w:rsidRDefault="00BA54A9" w:rsidP="00100598">
            <w:pPr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External activity (NAV, GP, employer)</w:t>
            </w:r>
          </w:p>
        </w:tc>
        <w:tc>
          <w:tcPr>
            <w:tcW w:w="1083" w:type="dxa"/>
            <w:vAlign w:val="center"/>
          </w:tcPr>
          <w:p w14:paraId="1D05F0D6" w14:textId="77777777" w:rsidR="00100598" w:rsidRPr="00941143" w:rsidRDefault="0027673F" w:rsidP="008A107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1%</w:t>
            </w:r>
          </w:p>
        </w:tc>
        <w:tc>
          <w:tcPr>
            <w:tcW w:w="1083" w:type="dxa"/>
            <w:vAlign w:val="center"/>
          </w:tcPr>
          <w:p w14:paraId="07F4F4D9" w14:textId="77777777" w:rsidR="00100598" w:rsidRPr="00941143" w:rsidRDefault="0027673F" w:rsidP="008A107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1%</w:t>
            </w:r>
          </w:p>
        </w:tc>
        <w:tc>
          <w:tcPr>
            <w:tcW w:w="1285" w:type="dxa"/>
            <w:vAlign w:val="center"/>
          </w:tcPr>
          <w:p w14:paraId="5B61D7A9" w14:textId="77777777" w:rsidR="00100598" w:rsidRPr="00941143" w:rsidRDefault="00F42F69" w:rsidP="008A107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41143">
              <w:rPr>
                <w:rFonts w:ascii="Times New Roman" w:hAnsi="Times New Roman" w:cs="Times New Roman"/>
                <w:b/>
                <w:lang w:val="en-GB"/>
              </w:rPr>
              <w:t>0</w:t>
            </w:r>
            <w:r w:rsidR="0027673F" w:rsidRPr="00941143">
              <w:rPr>
                <w:rFonts w:ascii="Times New Roman" w:hAnsi="Times New Roman" w:cs="Times New Roman"/>
                <w:b/>
                <w:lang w:val="en-GB"/>
              </w:rPr>
              <w:t>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539B5C63" w14:textId="714E293D" w:rsidR="00100598" w:rsidRPr="00941143" w:rsidRDefault="000665B4" w:rsidP="008A107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100598" w:rsidRPr="00941143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2127" w:type="dxa"/>
            <w:tcBorders>
              <w:left w:val="single" w:sz="18" w:space="0" w:color="auto"/>
            </w:tcBorders>
            <w:vAlign w:val="center"/>
          </w:tcPr>
          <w:p w14:paraId="0A3434AF" w14:textId="77777777" w:rsidR="00100598" w:rsidRPr="00941143" w:rsidRDefault="00100598" w:rsidP="008A107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41143">
              <w:rPr>
                <w:rFonts w:ascii="Times New Roman" w:hAnsi="Times New Roman" w:cs="Times New Roman"/>
                <w:b/>
                <w:lang w:val="en-GB"/>
              </w:rPr>
              <w:t>0 %</w:t>
            </w:r>
          </w:p>
        </w:tc>
      </w:tr>
      <w:tr w:rsidR="00100598" w:rsidRPr="00941143" w14:paraId="055E15DD" w14:textId="77777777" w:rsidTr="002B73AD">
        <w:tc>
          <w:tcPr>
            <w:tcW w:w="2214" w:type="dxa"/>
          </w:tcPr>
          <w:p w14:paraId="1948CB52" w14:textId="5473C496" w:rsidR="00100598" w:rsidRPr="00941143" w:rsidRDefault="00BA54A9" w:rsidP="00100598">
            <w:pPr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Administrative tasks (</w:t>
            </w:r>
            <w:r w:rsidR="004B2E66" w:rsidRPr="00941143">
              <w:rPr>
                <w:rFonts w:ascii="Times New Roman" w:hAnsi="Times New Roman" w:cs="Times New Roman"/>
                <w:lang w:val="en-GB"/>
              </w:rPr>
              <w:t>meetings</w:t>
            </w:r>
            <w:r w:rsidRPr="00941143">
              <w:rPr>
                <w:rFonts w:ascii="Times New Roman" w:hAnsi="Times New Roman" w:cs="Times New Roman"/>
                <w:lang w:val="en-GB"/>
              </w:rPr>
              <w:t>, journal</w:t>
            </w:r>
            <w:r w:rsidR="004B2E66" w:rsidRPr="00941143">
              <w:rPr>
                <w:rFonts w:ascii="Times New Roman" w:hAnsi="Times New Roman" w:cs="Times New Roman"/>
                <w:lang w:val="en-GB"/>
              </w:rPr>
              <w:t xml:space="preserve"> writing</w:t>
            </w:r>
            <w:r w:rsidRPr="00941143">
              <w:rPr>
                <w:rFonts w:ascii="Times New Roman" w:hAnsi="Times New Roman" w:cs="Times New Roman"/>
                <w:lang w:val="en-GB"/>
              </w:rPr>
              <w:t>, travel etc.)</w:t>
            </w:r>
          </w:p>
        </w:tc>
        <w:tc>
          <w:tcPr>
            <w:tcW w:w="1083" w:type="dxa"/>
            <w:vAlign w:val="center"/>
          </w:tcPr>
          <w:p w14:paraId="18ACB9F2" w14:textId="77777777" w:rsidR="00100598" w:rsidRPr="00941143" w:rsidRDefault="0027673F" w:rsidP="008A107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71%</w:t>
            </w:r>
          </w:p>
        </w:tc>
        <w:tc>
          <w:tcPr>
            <w:tcW w:w="1083" w:type="dxa"/>
            <w:vAlign w:val="center"/>
          </w:tcPr>
          <w:p w14:paraId="35663263" w14:textId="77777777" w:rsidR="00100598" w:rsidRPr="00941143" w:rsidRDefault="0027673F" w:rsidP="008A107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84%</w:t>
            </w:r>
          </w:p>
        </w:tc>
        <w:tc>
          <w:tcPr>
            <w:tcW w:w="1285" w:type="dxa"/>
            <w:vAlign w:val="center"/>
          </w:tcPr>
          <w:p w14:paraId="2CA7BFA8" w14:textId="77777777" w:rsidR="00100598" w:rsidRPr="00941143" w:rsidRDefault="0027673F" w:rsidP="008A107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41143">
              <w:rPr>
                <w:rFonts w:ascii="Times New Roman" w:hAnsi="Times New Roman" w:cs="Times New Roman"/>
                <w:b/>
                <w:lang w:val="en-GB"/>
              </w:rPr>
              <w:t>79%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vAlign w:val="center"/>
          </w:tcPr>
          <w:p w14:paraId="3A7052A5" w14:textId="77777777" w:rsidR="00100598" w:rsidRPr="00941143" w:rsidRDefault="00BA54A9" w:rsidP="008A107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76</w:t>
            </w:r>
            <w:r w:rsidR="00100598" w:rsidRPr="00941143">
              <w:rPr>
                <w:rFonts w:ascii="Times New Roman" w:hAnsi="Times New Roman" w:cs="Times New Roman"/>
                <w:lang w:val="en-GB"/>
              </w:rPr>
              <w:t xml:space="preserve"> %</w:t>
            </w:r>
          </w:p>
        </w:tc>
        <w:tc>
          <w:tcPr>
            <w:tcW w:w="2127" w:type="dxa"/>
            <w:tcBorders>
              <w:left w:val="single" w:sz="18" w:space="0" w:color="auto"/>
            </w:tcBorders>
            <w:vAlign w:val="center"/>
          </w:tcPr>
          <w:p w14:paraId="021F49C7" w14:textId="77777777" w:rsidR="00100598" w:rsidRPr="00941143" w:rsidRDefault="0027673F" w:rsidP="008A107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41143">
              <w:rPr>
                <w:rFonts w:ascii="Times New Roman" w:hAnsi="Times New Roman" w:cs="Times New Roman"/>
                <w:b/>
                <w:lang w:val="en-GB"/>
              </w:rPr>
              <w:t>75</w:t>
            </w:r>
            <w:r w:rsidR="00100598" w:rsidRPr="00941143">
              <w:rPr>
                <w:rFonts w:ascii="Times New Roman" w:hAnsi="Times New Roman" w:cs="Times New Roman"/>
                <w:b/>
                <w:lang w:val="en-GB"/>
              </w:rPr>
              <w:t xml:space="preserve"> %</w:t>
            </w:r>
          </w:p>
        </w:tc>
      </w:tr>
      <w:tr w:rsidR="00A6574C" w:rsidRPr="00941143" w14:paraId="0CCF3B05" w14:textId="77777777" w:rsidTr="002B73AD">
        <w:tc>
          <w:tcPr>
            <w:tcW w:w="2214" w:type="dxa"/>
            <w:tcBorders>
              <w:bottom w:val="single" w:sz="18" w:space="0" w:color="auto"/>
            </w:tcBorders>
          </w:tcPr>
          <w:p w14:paraId="0579661B" w14:textId="77777777" w:rsidR="00A6574C" w:rsidRPr="00941143" w:rsidRDefault="00A6574C" w:rsidP="00A6574C">
            <w:pPr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Sum</w:t>
            </w:r>
          </w:p>
        </w:tc>
        <w:tc>
          <w:tcPr>
            <w:tcW w:w="1083" w:type="dxa"/>
            <w:tcBorders>
              <w:bottom w:val="single" w:sz="18" w:space="0" w:color="auto"/>
            </w:tcBorders>
            <w:vAlign w:val="center"/>
          </w:tcPr>
          <w:p w14:paraId="1D4EC15D" w14:textId="77777777" w:rsidR="00A6574C" w:rsidRPr="00941143" w:rsidRDefault="00A6574C" w:rsidP="008A107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100%</w:t>
            </w:r>
          </w:p>
        </w:tc>
        <w:tc>
          <w:tcPr>
            <w:tcW w:w="1083" w:type="dxa"/>
            <w:tcBorders>
              <w:bottom w:val="single" w:sz="18" w:space="0" w:color="auto"/>
            </w:tcBorders>
            <w:vAlign w:val="center"/>
          </w:tcPr>
          <w:p w14:paraId="715CD3C5" w14:textId="77777777" w:rsidR="00A6574C" w:rsidRPr="00941143" w:rsidRDefault="00A6574C" w:rsidP="008A107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100%</w:t>
            </w:r>
          </w:p>
        </w:tc>
        <w:tc>
          <w:tcPr>
            <w:tcW w:w="1285" w:type="dxa"/>
            <w:tcBorders>
              <w:bottom w:val="single" w:sz="18" w:space="0" w:color="auto"/>
            </w:tcBorders>
            <w:vAlign w:val="center"/>
          </w:tcPr>
          <w:p w14:paraId="11350E5A" w14:textId="77777777" w:rsidR="00A6574C" w:rsidRPr="00941143" w:rsidRDefault="00A6574C" w:rsidP="008A107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41143">
              <w:rPr>
                <w:rFonts w:ascii="Times New Roman" w:hAnsi="Times New Roman" w:cs="Times New Roman"/>
                <w:b/>
                <w:lang w:val="en-GB"/>
              </w:rPr>
              <w:t>100%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B7447D2" w14:textId="77777777" w:rsidR="00A6574C" w:rsidRPr="00941143" w:rsidRDefault="00A6574C" w:rsidP="008A107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100 %</w:t>
            </w:r>
          </w:p>
        </w:tc>
        <w:tc>
          <w:tcPr>
            <w:tcW w:w="212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6F414CF" w14:textId="77777777" w:rsidR="00A6574C" w:rsidRPr="00941143" w:rsidRDefault="00A6574C" w:rsidP="008A107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41143">
              <w:rPr>
                <w:rFonts w:ascii="Times New Roman" w:hAnsi="Times New Roman" w:cs="Times New Roman"/>
                <w:b/>
                <w:lang w:val="en-GB"/>
              </w:rPr>
              <w:t>100%</w:t>
            </w:r>
          </w:p>
        </w:tc>
      </w:tr>
      <w:tr w:rsidR="00A6574C" w:rsidRPr="00941143" w14:paraId="43B75AFA" w14:textId="77777777" w:rsidTr="002B73AD">
        <w:tc>
          <w:tcPr>
            <w:tcW w:w="2214" w:type="dxa"/>
            <w:tcBorders>
              <w:top w:val="single" w:sz="18" w:space="0" w:color="auto"/>
            </w:tcBorders>
          </w:tcPr>
          <w:p w14:paraId="0517DF00" w14:textId="77777777" w:rsidR="00A6574C" w:rsidRPr="00941143" w:rsidRDefault="00A6574C" w:rsidP="008A1070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941143">
              <w:rPr>
                <w:rFonts w:ascii="Times New Roman" w:hAnsi="Times New Roman" w:cs="Times New Roman"/>
                <w:bCs/>
                <w:lang w:val="en-GB"/>
              </w:rPr>
              <w:t xml:space="preserve">Distribution </w:t>
            </w:r>
            <w:r w:rsidR="008A1070" w:rsidRPr="00941143">
              <w:rPr>
                <w:rFonts w:ascii="Times New Roman" w:hAnsi="Times New Roman" w:cs="Times New Roman"/>
                <w:bCs/>
                <w:lang w:val="en-GB"/>
              </w:rPr>
              <w:t>of time between</w:t>
            </w:r>
            <w:r w:rsidRPr="00941143">
              <w:rPr>
                <w:rFonts w:ascii="Times New Roman" w:hAnsi="Times New Roman" w:cs="Times New Roman"/>
                <w:bCs/>
                <w:lang w:val="en-GB"/>
              </w:rPr>
              <w:t xml:space="preserve"> programs</w:t>
            </w:r>
          </w:p>
        </w:tc>
        <w:tc>
          <w:tcPr>
            <w:tcW w:w="1083" w:type="dxa"/>
            <w:tcBorders>
              <w:top w:val="single" w:sz="18" w:space="0" w:color="auto"/>
            </w:tcBorders>
            <w:vAlign w:val="center"/>
          </w:tcPr>
          <w:p w14:paraId="7FD2AE9B" w14:textId="30AD9746" w:rsidR="00A6574C" w:rsidRPr="00941143" w:rsidRDefault="00A6574C" w:rsidP="008A107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4</w:t>
            </w:r>
            <w:r w:rsidR="000665B4">
              <w:rPr>
                <w:rFonts w:ascii="Times New Roman" w:hAnsi="Times New Roman" w:cs="Times New Roman"/>
                <w:lang w:val="en-GB"/>
              </w:rPr>
              <w:t>7</w:t>
            </w:r>
            <w:r w:rsidRPr="00941143">
              <w:rPr>
                <w:rFonts w:ascii="Times New Roman" w:hAnsi="Times New Roman" w:cs="Times New Roman"/>
                <w:lang w:val="en-GB"/>
              </w:rPr>
              <w:t>%</w:t>
            </w:r>
          </w:p>
        </w:tc>
        <w:tc>
          <w:tcPr>
            <w:tcW w:w="1083" w:type="dxa"/>
            <w:tcBorders>
              <w:top w:val="single" w:sz="18" w:space="0" w:color="auto"/>
            </w:tcBorders>
            <w:vAlign w:val="center"/>
          </w:tcPr>
          <w:p w14:paraId="50816592" w14:textId="77777777" w:rsidR="00A6574C" w:rsidRPr="00941143" w:rsidRDefault="00A6574C" w:rsidP="008A107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24%</w:t>
            </w:r>
          </w:p>
        </w:tc>
        <w:tc>
          <w:tcPr>
            <w:tcW w:w="1285" w:type="dxa"/>
            <w:tcBorders>
              <w:top w:val="single" w:sz="18" w:space="0" w:color="auto"/>
            </w:tcBorders>
            <w:vAlign w:val="center"/>
          </w:tcPr>
          <w:p w14:paraId="0F227639" w14:textId="77777777" w:rsidR="00A6574C" w:rsidRPr="00941143" w:rsidRDefault="00A6574C" w:rsidP="008A1070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41143">
              <w:rPr>
                <w:rFonts w:ascii="Times New Roman" w:hAnsi="Times New Roman" w:cs="Times New Roman"/>
                <w:b/>
                <w:lang w:val="en-GB"/>
              </w:rPr>
              <w:t>29%</w:t>
            </w:r>
          </w:p>
        </w:tc>
        <w:tc>
          <w:tcPr>
            <w:tcW w:w="1134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81E1690" w14:textId="77777777" w:rsidR="00A6574C" w:rsidRPr="00941143" w:rsidRDefault="00A6574C" w:rsidP="008A107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41143">
              <w:rPr>
                <w:rFonts w:ascii="Times New Roman" w:hAnsi="Times New Roman" w:cs="Times New Roman"/>
                <w:lang w:val="en-GB"/>
              </w:rPr>
              <w:t>100%</w:t>
            </w:r>
          </w:p>
        </w:tc>
        <w:tc>
          <w:tcPr>
            <w:tcW w:w="2127" w:type="dxa"/>
            <w:tcBorders>
              <w:top w:val="single" w:sz="18" w:space="0" w:color="auto"/>
              <w:left w:val="single" w:sz="18" w:space="0" w:color="auto"/>
            </w:tcBorders>
          </w:tcPr>
          <w:p w14:paraId="75547271" w14:textId="77777777" w:rsidR="00A6574C" w:rsidRPr="00941143" w:rsidRDefault="00A6574C" w:rsidP="00A6574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C2A0175" w14:textId="722539C5" w:rsidR="00FB198F" w:rsidRPr="00D047B0" w:rsidRDefault="00FA1210" w:rsidP="00DB5C51">
      <w:pPr>
        <w:spacing w:after="100" w:afterAutospacing="1" w:line="276" w:lineRule="auto"/>
        <w:rPr>
          <w:rFonts w:ascii="Times New Roman" w:hAnsi="Times New Roman" w:cs="Times New Roman"/>
          <w:bCs/>
          <w:iCs/>
          <w:lang w:val="en-GB"/>
        </w:rPr>
      </w:pPr>
      <w:r w:rsidRPr="00D047B0">
        <w:rPr>
          <w:rFonts w:ascii="Times New Roman" w:hAnsi="Times New Roman" w:cs="Times New Roman"/>
          <w:bCs/>
          <w:iCs/>
          <w:lang w:val="en-GB"/>
        </w:rPr>
        <w:t xml:space="preserve">NAV: </w:t>
      </w:r>
      <w:r w:rsidR="00D047B0" w:rsidRPr="00D047B0">
        <w:rPr>
          <w:rFonts w:ascii="Times New Roman" w:hAnsi="Times New Roman" w:cs="Times New Roman"/>
          <w:lang w:val="en-GB"/>
        </w:rPr>
        <w:t>National Social Security System</w:t>
      </w:r>
      <w:r w:rsidR="00D047B0" w:rsidRPr="00D047B0">
        <w:rPr>
          <w:rFonts w:ascii="Times New Roman" w:hAnsi="Times New Roman" w:cs="Times New Roman"/>
          <w:bCs/>
          <w:iCs/>
          <w:lang w:val="en-GB"/>
        </w:rPr>
        <w:t xml:space="preserve"> </w:t>
      </w:r>
      <w:r w:rsidRPr="00D047B0">
        <w:rPr>
          <w:rFonts w:ascii="Times New Roman" w:hAnsi="Times New Roman" w:cs="Times New Roman"/>
          <w:bCs/>
          <w:iCs/>
          <w:lang w:val="en-GB"/>
        </w:rPr>
        <w:t>office</w:t>
      </w:r>
      <w:r w:rsidR="00D047B0">
        <w:rPr>
          <w:rFonts w:ascii="Times New Roman" w:hAnsi="Times New Roman" w:cs="Times New Roman"/>
          <w:bCs/>
          <w:iCs/>
          <w:lang w:val="en-GB"/>
        </w:rPr>
        <w:t>;</w:t>
      </w:r>
      <w:r w:rsidRPr="00D047B0">
        <w:rPr>
          <w:rFonts w:ascii="Times New Roman" w:hAnsi="Times New Roman" w:cs="Times New Roman"/>
          <w:bCs/>
          <w:iCs/>
          <w:lang w:val="en-GB"/>
        </w:rPr>
        <w:t xml:space="preserve"> GP: general practitioner</w:t>
      </w:r>
    </w:p>
    <w:p w14:paraId="2B77CA77" w14:textId="4188C0DE" w:rsidR="0077387F" w:rsidRPr="00941143" w:rsidRDefault="006D7CAB" w:rsidP="00A36A1A">
      <w:pPr>
        <w:spacing w:after="100" w:afterAutospacing="1" w:line="276" w:lineRule="auto"/>
        <w:rPr>
          <w:lang w:val="en-GB"/>
        </w:rPr>
      </w:pPr>
      <w:r w:rsidRPr="0094114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By applying the method of </w:t>
      </w:r>
      <w:r w:rsidR="002A6F00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t</w:t>
      </w:r>
      <w:r w:rsidRPr="00941143">
        <w:rPr>
          <w:rFonts w:ascii="Times New Roman" w:hAnsi="Times New Roman" w:cs="Times New Roman"/>
          <w:bCs/>
          <w:sz w:val="24"/>
          <w:szCs w:val="24"/>
          <w:lang w:val="en-GB"/>
        </w:rPr>
        <w:t>ime</w:t>
      </w:r>
      <w:r w:rsidR="002A6F00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-d</w:t>
      </w:r>
      <w:r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riven </w:t>
      </w:r>
      <w:r w:rsidR="002A6F00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a</w:t>
      </w:r>
      <w:r w:rsidRPr="00941143">
        <w:rPr>
          <w:rFonts w:ascii="Times New Roman" w:hAnsi="Times New Roman" w:cs="Times New Roman"/>
          <w:bCs/>
          <w:sz w:val="24"/>
          <w:szCs w:val="24"/>
          <w:lang w:val="en-GB"/>
        </w:rPr>
        <w:t>ctivity</w:t>
      </w:r>
      <w:r w:rsidR="002A6F00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-b</w:t>
      </w:r>
      <w:r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sed </w:t>
      </w:r>
      <w:r w:rsidR="002A6F00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c</w:t>
      </w:r>
      <w:r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sting </w:t>
      </w:r>
      <w:r w:rsidR="00DB0086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begin"/>
      </w:r>
      <w:r w:rsidR="00DB0086">
        <w:rPr>
          <w:rFonts w:ascii="Times New Roman" w:hAnsi="Times New Roman" w:cs="Times New Roman"/>
          <w:bCs/>
          <w:sz w:val="24"/>
          <w:szCs w:val="24"/>
          <w:lang w:val="en-GB"/>
        </w:rPr>
        <w:instrText xml:space="preserve"> ADDIN EN.CITE &lt;EndNote&gt;&lt;Cite&gt;&lt;Author&gt;Kaplan&lt;/Author&gt;&lt;Year&gt;2007&lt;/Year&gt;&lt;RecNum&gt;1115&lt;/RecNum&gt;&lt;DisplayText&gt;[1]&lt;/DisplayText&gt;&lt;record&gt;&lt;rec-number&gt;1115&lt;/rec-number&gt;&lt;foreign-keys&gt;&lt;key app="EN" db-id="wr9s5dwdxv2adnezd9o5ffz699es2spe0rwa" timestamp="1648540946"&gt;1115&lt;/key&gt;&lt;/foreign-keys&gt;&lt;ref-type name="Book"&gt;6&lt;/ref-type&gt;&lt;contributors&gt;&lt;authors&gt;&lt;author&gt;Kaplan, Robert S&lt;/author&gt;&lt;author&gt;Anderson, Steven R&lt;/author&gt;&lt;/authors&gt;&lt;/contributors&gt;&lt;titles&gt;&lt;title&gt;Time-driven activity-based costing: a simpler and more powerful path to higher profits&lt;/title&gt;&lt;/titles&gt;&lt;dates&gt;&lt;year&gt;2007&lt;/year&gt;&lt;/dates&gt;&lt;publisher&gt;Harvard business press&lt;/publisher&gt;&lt;isbn&gt;1422163563&lt;/isbn&gt;&lt;urls&gt;&lt;/urls&gt;&lt;/record&gt;&lt;/Cite&gt;&lt;/EndNote&gt;</w:instrText>
      </w:r>
      <w:r w:rsidR="00DB0086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separate"/>
      </w:r>
      <w:r w:rsidR="00DB0086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>[1]</w:t>
      </w:r>
      <w:r w:rsidR="00DB0086">
        <w:rPr>
          <w:rFonts w:ascii="Times New Roman" w:hAnsi="Times New Roman" w:cs="Times New Roman"/>
          <w:bCs/>
          <w:sz w:val="24"/>
          <w:szCs w:val="24"/>
          <w:lang w:val="en-GB"/>
        </w:rPr>
        <w:fldChar w:fldCharType="end"/>
      </w:r>
      <w:r w:rsidR="00DB0086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I-MORE share of therapist time was used to allocate relevant </w:t>
      </w:r>
      <w:r w:rsidR="00A36A1A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rapist costs like wage and travel </w:t>
      </w:r>
      <w:r w:rsidR="00D20378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per</w:t>
      </w:r>
      <w:r w:rsidR="00B22D04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-MORE patients. For all other costs the I-MORE share of total patient days staying </w:t>
      </w:r>
      <w:r w:rsidR="0077387F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t </w:t>
      </w:r>
      <w:r w:rsidR="00B22D04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HRC</w:t>
      </w:r>
      <w:r w:rsidR="0077387F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, according to planned capacity, was used to allocate costs</w:t>
      </w:r>
      <w:r w:rsidR="00A36A1A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c</w:t>
      </w:r>
      <w:r w:rsidR="0077387F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ommodities</w:t>
      </w:r>
      <w:r w:rsidR="00A36A1A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="00DB0086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rents,</w:t>
      </w:r>
      <w:r w:rsidR="00A36A1A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other costs).</w:t>
      </w:r>
      <w:r w:rsidR="00720B0B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result was an estimated cost per patient of </w:t>
      </w:r>
      <w:r w:rsidR="001D2661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15</w:t>
      </w:r>
      <w:r w:rsidR="004B2E66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="001D2661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227</w:t>
      </w:r>
      <w:r w:rsidR="00720B0B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1D2661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euros</w:t>
      </w:r>
      <w:r w:rsidR="00720B0B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2D9F0D66" w14:textId="7CDDB9CE" w:rsidR="00815138" w:rsidRPr="00941143" w:rsidRDefault="00815138" w:rsidP="00786BF5">
      <w:pPr>
        <w:spacing w:after="100" w:afterAutospacing="1" w:line="276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94114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The cost per patient of O-ACT was calculated </w:t>
      </w:r>
      <w:r w:rsidR="001B4771" w:rsidRPr="00941143">
        <w:rPr>
          <w:rFonts w:ascii="Times New Roman" w:hAnsi="Times New Roman" w:cs="Times New Roman"/>
          <w:bCs/>
          <w:iCs/>
          <w:sz w:val="24"/>
          <w:szCs w:val="24"/>
          <w:lang w:val="en-GB"/>
        </w:rPr>
        <w:t>by taking the total expenditure from table 1 divide</w:t>
      </w:r>
      <w:r w:rsidR="00DB0086">
        <w:rPr>
          <w:rFonts w:ascii="Times New Roman" w:hAnsi="Times New Roman" w:cs="Times New Roman"/>
          <w:bCs/>
          <w:iCs/>
          <w:sz w:val="24"/>
          <w:szCs w:val="24"/>
          <w:lang w:val="en-GB"/>
        </w:rPr>
        <w:t>d</w:t>
      </w:r>
      <w:r w:rsidR="001B4771" w:rsidRPr="0094114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by number of patients, according to planned capacity in 2013.</w:t>
      </w:r>
      <w:r w:rsidR="00720B0B" w:rsidRPr="0094114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="00720B0B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The result was an estimated cost per patient of 1</w:t>
      </w:r>
      <w:r w:rsidR="004B2E66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="001D2661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188</w:t>
      </w:r>
      <w:r w:rsidR="00720B0B" w:rsidRPr="0094114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10758B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eu</w:t>
      </w:r>
      <w:r w:rsidR="001D2661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ros</w:t>
      </w:r>
      <w:r w:rsidR="00720B0B" w:rsidRPr="00941143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Pr="0094114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</w:p>
    <w:p w14:paraId="7A11D426" w14:textId="77777777" w:rsidR="00067ACC" w:rsidRPr="00941143" w:rsidRDefault="00067ACC" w:rsidP="00786BF5">
      <w:pPr>
        <w:spacing w:after="100" w:afterAutospacing="1" w:line="276" w:lineRule="auto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</w:p>
    <w:p w14:paraId="1246F95E" w14:textId="77777777" w:rsidR="005579A0" w:rsidRPr="000665B4" w:rsidRDefault="005579A0" w:rsidP="006E27F5">
      <w:pPr>
        <w:spacing w:after="100" w:afterAutospacing="1" w:line="480" w:lineRule="auto"/>
        <w:rPr>
          <w:rFonts w:ascii="Times New Roman" w:hAnsi="Times New Roman" w:cs="Times New Roman"/>
          <w:b/>
          <w:bCs/>
          <w:iCs/>
          <w:sz w:val="24"/>
          <w:szCs w:val="24"/>
          <w:lang w:val="de-DE"/>
        </w:rPr>
      </w:pPr>
      <w:r w:rsidRPr="000665B4">
        <w:rPr>
          <w:rFonts w:ascii="Times New Roman" w:hAnsi="Times New Roman" w:cs="Times New Roman"/>
          <w:b/>
          <w:bCs/>
          <w:iCs/>
          <w:sz w:val="24"/>
          <w:szCs w:val="24"/>
          <w:lang w:val="de-DE"/>
        </w:rPr>
        <w:t>References:</w:t>
      </w:r>
    </w:p>
    <w:p w14:paraId="1343961B" w14:textId="77777777" w:rsidR="00DB0086" w:rsidRPr="00DB0086" w:rsidRDefault="00AD72A8" w:rsidP="00DB0086">
      <w:pPr>
        <w:pStyle w:val="EndNoteBibliography"/>
        <w:spacing w:after="0"/>
      </w:pPr>
      <w:r w:rsidRPr="00941143">
        <w:rPr>
          <w:rFonts w:ascii="Times New Roman" w:hAnsi="Times New Roman" w:cs="Times New Roman"/>
          <w:bCs/>
          <w:iCs/>
          <w:sz w:val="24"/>
          <w:szCs w:val="24"/>
          <w:lang w:val="en-GB"/>
        </w:rPr>
        <w:fldChar w:fldCharType="begin"/>
      </w:r>
      <w:r w:rsidRPr="000665B4">
        <w:rPr>
          <w:rFonts w:ascii="Times New Roman" w:hAnsi="Times New Roman" w:cs="Times New Roman"/>
          <w:bCs/>
          <w:iCs/>
          <w:sz w:val="24"/>
          <w:szCs w:val="24"/>
          <w:lang w:val="de-DE"/>
        </w:rPr>
        <w:instrText xml:space="preserve"> ADDIN EN.REFLIST </w:instrText>
      </w:r>
      <w:r w:rsidRPr="00941143">
        <w:rPr>
          <w:rFonts w:ascii="Times New Roman" w:hAnsi="Times New Roman" w:cs="Times New Roman"/>
          <w:bCs/>
          <w:iCs/>
          <w:sz w:val="24"/>
          <w:szCs w:val="24"/>
          <w:lang w:val="en-GB"/>
        </w:rPr>
        <w:fldChar w:fldCharType="separate"/>
      </w:r>
      <w:r w:rsidR="00DB0086" w:rsidRPr="000665B4">
        <w:rPr>
          <w:lang w:val="de-DE"/>
        </w:rPr>
        <w:t xml:space="preserve">1. Kaplan RS, Anderson SR. </w:t>
      </w:r>
      <w:r w:rsidR="00DB0086" w:rsidRPr="00DB0086">
        <w:t>Time-driven activity-based costing: a simpler and more powerful path to higher profits. Harvard business press; 2007.</w:t>
      </w:r>
    </w:p>
    <w:p w14:paraId="25FAE3F2" w14:textId="77777777" w:rsidR="00DB0086" w:rsidRPr="00DB0086" w:rsidRDefault="00DB0086" w:rsidP="00DB0086">
      <w:pPr>
        <w:pStyle w:val="EndNoteBibliography"/>
        <w:spacing w:after="0"/>
      </w:pPr>
      <w:r w:rsidRPr="00DB0086">
        <w:t>2. Stokkvold K.M.; Haarsaker T. Kostnadskalkyler i helsesektoren [Cost calcualations in health care] [Master`s thesis]. Trondheim, Norway: NTNU; 2013.</w:t>
      </w:r>
    </w:p>
    <w:p w14:paraId="2DAEEFA0" w14:textId="20216CFA" w:rsidR="00DB0086" w:rsidRPr="00DB0086" w:rsidRDefault="00DB0086" w:rsidP="00DB0086">
      <w:pPr>
        <w:pStyle w:val="EndNoteBibliography"/>
      </w:pPr>
      <w:r w:rsidRPr="00DB0086">
        <w:t xml:space="preserve">3. Statistics Norway. Inflation calculator. </w:t>
      </w:r>
      <w:hyperlink r:id="rId7" w:history="1">
        <w:r w:rsidRPr="00DB0086">
          <w:rPr>
            <w:rStyle w:val="Hyperlink"/>
          </w:rPr>
          <w:t>https://www.ssb.no/kalkulatorer/priskalkulator</w:t>
        </w:r>
      </w:hyperlink>
      <w:r w:rsidRPr="00DB0086">
        <w:t>. Accessed April 21st 2022.</w:t>
      </w:r>
    </w:p>
    <w:p w14:paraId="370965CC" w14:textId="5A4602E9" w:rsidR="00D92580" w:rsidRPr="00941143" w:rsidRDefault="00AD72A8" w:rsidP="008939CD">
      <w:pPr>
        <w:rPr>
          <w:lang w:val="en-GB"/>
        </w:rPr>
      </w:pPr>
      <w:r w:rsidRPr="00941143">
        <w:rPr>
          <w:lang w:val="en-GB"/>
        </w:rPr>
        <w:fldChar w:fldCharType="end"/>
      </w:r>
    </w:p>
    <w:sectPr w:rsidR="00D92580" w:rsidRPr="00941143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93D5A4" w14:textId="77777777" w:rsidR="00AB7991" w:rsidRDefault="00AB7991" w:rsidP="004D702B">
      <w:pPr>
        <w:spacing w:after="0" w:line="240" w:lineRule="auto"/>
      </w:pPr>
      <w:r>
        <w:separator/>
      </w:r>
    </w:p>
  </w:endnote>
  <w:endnote w:type="continuationSeparator" w:id="0">
    <w:p w14:paraId="36F49385" w14:textId="77777777" w:rsidR="00AB7991" w:rsidRDefault="00AB7991" w:rsidP="004D70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9136807"/>
      <w:docPartObj>
        <w:docPartGallery w:val="Page Numbers (Bottom of Page)"/>
        <w:docPartUnique/>
      </w:docPartObj>
    </w:sdtPr>
    <w:sdtEndPr/>
    <w:sdtContent>
      <w:p w14:paraId="0BB67814" w14:textId="07045DC7" w:rsidR="004D702B" w:rsidRDefault="004D702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017E">
          <w:rPr>
            <w:noProof/>
          </w:rPr>
          <w:t>3</w:t>
        </w:r>
        <w:r>
          <w:fldChar w:fldCharType="end"/>
        </w:r>
      </w:p>
    </w:sdtContent>
  </w:sdt>
  <w:p w14:paraId="7229454E" w14:textId="77777777" w:rsidR="004D702B" w:rsidRDefault="004D70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630E2" w14:textId="77777777" w:rsidR="00AB7991" w:rsidRDefault="00AB7991" w:rsidP="004D702B">
      <w:pPr>
        <w:spacing w:after="0" w:line="240" w:lineRule="auto"/>
      </w:pPr>
      <w:r>
        <w:separator/>
      </w:r>
    </w:p>
  </w:footnote>
  <w:footnote w:type="continuationSeparator" w:id="0">
    <w:p w14:paraId="2CBB059B" w14:textId="77777777" w:rsidR="00AB7991" w:rsidRDefault="00AB7991" w:rsidP="004D70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F82616"/>
    <w:multiLevelType w:val="hybridMultilevel"/>
    <w:tmpl w:val="A3F2E63C"/>
    <w:lvl w:ilvl="0" w:tplc="9E98DB0A">
      <w:start w:val="1"/>
      <w:numFmt w:val="decimal"/>
      <w:lvlText w:val="(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F37327"/>
    <w:multiLevelType w:val="hybridMultilevel"/>
    <w:tmpl w:val="FD5EC0EE"/>
    <w:lvl w:ilvl="0" w:tplc="04140001">
      <w:start w:val="1"/>
      <w:numFmt w:val="bullet"/>
      <w:lvlText w:val=""/>
      <w:lvlJc w:val="left"/>
      <w:pPr>
        <w:ind w:left="787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abstractNum w:abstractNumId="2" w15:restartNumberingAfterBreak="0">
    <w:nsid w:val="7796123B"/>
    <w:multiLevelType w:val="hybridMultilevel"/>
    <w:tmpl w:val="3D8EC22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6799973">
    <w:abstractNumId w:val="0"/>
  </w:num>
  <w:num w:numId="2" w16cid:durableId="1862082275">
    <w:abstractNumId w:val="2"/>
  </w:num>
  <w:num w:numId="3" w16cid:durableId="8380364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9s5dwdxv2adnezd9o5ffz699es2spe0rwa&quot;&gt;My EndNote Library-Converted2&lt;record-ids&gt;&lt;item&gt;1111&lt;/item&gt;&lt;item&gt;1115&lt;/item&gt;&lt;item&gt;1119&lt;/item&gt;&lt;/record-ids&gt;&lt;/item&gt;&lt;/Libraries&gt;"/>
  </w:docVars>
  <w:rsids>
    <w:rsidRoot w:val="002B43D2"/>
    <w:rsid w:val="00011725"/>
    <w:rsid w:val="00032381"/>
    <w:rsid w:val="00044524"/>
    <w:rsid w:val="00056C68"/>
    <w:rsid w:val="00060FE8"/>
    <w:rsid w:val="000665B4"/>
    <w:rsid w:val="00067ACC"/>
    <w:rsid w:val="000928C5"/>
    <w:rsid w:val="00097C3F"/>
    <w:rsid w:val="000B0D96"/>
    <w:rsid w:val="000C6CD8"/>
    <w:rsid w:val="000D266B"/>
    <w:rsid w:val="000D3BA6"/>
    <w:rsid w:val="000E2046"/>
    <w:rsid w:val="000E3593"/>
    <w:rsid w:val="000F109B"/>
    <w:rsid w:val="00100598"/>
    <w:rsid w:val="00106CFF"/>
    <w:rsid w:val="00106DDE"/>
    <w:rsid w:val="0010758B"/>
    <w:rsid w:val="00110856"/>
    <w:rsid w:val="00111CC3"/>
    <w:rsid w:val="001218D6"/>
    <w:rsid w:val="00127A39"/>
    <w:rsid w:val="00165E84"/>
    <w:rsid w:val="00171DB1"/>
    <w:rsid w:val="00180166"/>
    <w:rsid w:val="001A5455"/>
    <w:rsid w:val="001A67E3"/>
    <w:rsid w:val="001A7D70"/>
    <w:rsid w:val="001B4771"/>
    <w:rsid w:val="001C7D36"/>
    <w:rsid w:val="001C7E6D"/>
    <w:rsid w:val="001D2661"/>
    <w:rsid w:val="00205480"/>
    <w:rsid w:val="00207B87"/>
    <w:rsid w:val="00215673"/>
    <w:rsid w:val="0024434A"/>
    <w:rsid w:val="002542C5"/>
    <w:rsid w:val="002605A0"/>
    <w:rsid w:val="00265C7D"/>
    <w:rsid w:val="0027673F"/>
    <w:rsid w:val="002942BA"/>
    <w:rsid w:val="002A1611"/>
    <w:rsid w:val="002A6F00"/>
    <w:rsid w:val="002B2469"/>
    <w:rsid w:val="002B43D2"/>
    <w:rsid w:val="002B73AD"/>
    <w:rsid w:val="002D5282"/>
    <w:rsid w:val="002E59BC"/>
    <w:rsid w:val="002E693B"/>
    <w:rsid w:val="00300B8A"/>
    <w:rsid w:val="00303728"/>
    <w:rsid w:val="00304680"/>
    <w:rsid w:val="00315310"/>
    <w:rsid w:val="0035110C"/>
    <w:rsid w:val="003947A5"/>
    <w:rsid w:val="003C7DD7"/>
    <w:rsid w:val="00411FF7"/>
    <w:rsid w:val="004568EB"/>
    <w:rsid w:val="00472F38"/>
    <w:rsid w:val="00484F19"/>
    <w:rsid w:val="00495BC9"/>
    <w:rsid w:val="00496748"/>
    <w:rsid w:val="004B2E66"/>
    <w:rsid w:val="004D64B7"/>
    <w:rsid w:val="004D702B"/>
    <w:rsid w:val="004E703F"/>
    <w:rsid w:val="004F6173"/>
    <w:rsid w:val="00504358"/>
    <w:rsid w:val="00514DEB"/>
    <w:rsid w:val="0054351C"/>
    <w:rsid w:val="005579A0"/>
    <w:rsid w:val="005700F2"/>
    <w:rsid w:val="00577795"/>
    <w:rsid w:val="005855BD"/>
    <w:rsid w:val="00590396"/>
    <w:rsid w:val="005A2C69"/>
    <w:rsid w:val="006240B4"/>
    <w:rsid w:val="00634900"/>
    <w:rsid w:val="00641312"/>
    <w:rsid w:val="006415B5"/>
    <w:rsid w:val="00647BFA"/>
    <w:rsid w:val="0065255E"/>
    <w:rsid w:val="00652B23"/>
    <w:rsid w:val="00675B07"/>
    <w:rsid w:val="006801F9"/>
    <w:rsid w:val="00694CF1"/>
    <w:rsid w:val="006B7902"/>
    <w:rsid w:val="006C0D41"/>
    <w:rsid w:val="006D119C"/>
    <w:rsid w:val="006D31D0"/>
    <w:rsid w:val="006D7CAB"/>
    <w:rsid w:val="006E27F5"/>
    <w:rsid w:val="00720B0B"/>
    <w:rsid w:val="007328BC"/>
    <w:rsid w:val="00740874"/>
    <w:rsid w:val="00744616"/>
    <w:rsid w:val="00760334"/>
    <w:rsid w:val="00761AEC"/>
    <w:rsid w:val="007703F9"/>
    <w:rsid w:val="0077387F"/>
    <w:rsid w:val="0078259F"/>
    <w:rsid w:val="00786BF5"/>
    <w:rsid w:val="00792C30"/>
    <w:rsid w:val="007F2125"/>
    <w:rsid w:val="00815138"/>
    <w:rsid w:val="00842F33"/>
    <w:rsid w:val="00847F83"/>
    <w:rsid w:val="00853BF3"/>
    <w:rsid w:val="00877F3A"/>
    <w:rsid w:val="0088239C"/>
    <w:rsid w:val="00886A8A"/>
    <w:rsid w:val="008939CD"/>
    <w:rsid w:val="008A1070"/>
    <w:rsid w:val="008A6AAA"/>
    <w:rsid w:val="008C7D06"/>
    <w:rsid w:val="008D017E"/>
    <w:rsid w:val="008D2904"/>
    <w:rsid w:val="008D74D8"/>
    <w:rsid w:val="008F6911"/>
    <w:rsid w:val="008F76DF"/>
    <w:rsid w:val="00924D9E"/>
    <w:rsid w:val="00926E40"/>
    <w:rsid w:val="00941143"/>
    <w:rsid w:val="00942572"/>
    <w:rsid w:val="0094411C"/>
    <w:rsid w:val="0094637D"/>
    <w:rsid w:val="00950556"/>
    <w:rsid w:val="0099678A"/>
    <w:rsid w:val="009E025E"/>
    <w:rsid w:val="009F61DC"/>
    <w:rsid w:val="00A11B3C"/>
    <w:rsid w:val="00A2341D"/>
    <w:rsid w:val="00A36A1A"/>
    <w:rsid w:val="00A4319F"/>
    <w:rsid w:val="00A54460"/>
    <w:rsid w:val="00A6574C"/>
    <w:rsid w:val="00A75EE4"/>
    <w:rsid w:val="00A76711"/>
    <w:rsid w:val="00A76E4B"/>
    <w:rsid w:val="00A90AF4"/>
    <w:rsid w:val="00A94D67"/>
    <w:rsid w:val="00AB7991"/>
    <w:rsid w:val="00AD07DF"/>
    <w:rsid w:val="00AD72A8"/>
    <w:rsid w:val="00AE5C51"/>
    <w:rsid w:val="00B22D04"/>
    <w:rsid w:val="00B340EE"/>
    <w:rsid w:val="00B51EFF"/>
    <w:rsid w:val="00B604FE"/>
    <w:rsid w:val="00B97922"/>
    <w:rsid w:val="00BA54A9"/>
    <w:rsid w:val="00BD1106"/>
    <w:rsid w:val="00BD317D"/>
    <w:rsid w:val="00BD67A5"/>
    <w:rsid w:val="00C174B6"/>
    <w:rsid w:val="00C335B9"/>
    <w:rsid w:val="00CE21DB"/>
    <w:rsid w:val="00D047B0"/>
    <w:rsid w:val="00D20378"/>
    <w:rsid w:val="00D21B43"/>
    <w:rsid w:val="00D47533"/>
    <w:rsid w:val="00D742FF"/>
    <w:rsid w:val="00D92580"/>
    <w:rsid w:val="00D97616"/>
    <w:rsid w:val="00D97FA9"/>
    <w:rsid w:val="00DA336A"/>
    <w:rsid w:val="00DB0086"/>
    <w:rsid w:val="00DB38CE"/>
    <w:rsid w:val="00DB5C51"/>
    <w:rsid w:val="00E209DD"/>
    <w:rsid w:val="00E2666F"/>
    <w:rsid w:val="00E50FAA"/>
    <w:rsid w:val="00E65EC9"/>
    <w:rsid w:val="00E67037"/>
    <w:rsid w:val="00E81E5D"/>
    <w:rsid w:val="00E9036C"/>
    <w:rsid w:val="00E96861"/>
    <w:rsid w:val="00E96A06"/>
    <w:rsid w:val="00EA49F5"/>
    <w:rsid w:val="00EE73D0"/>
    <w:rsid w:val="00EE7E3D"/>
    <w:rsid w:val="00F0217C"/>
    <w:rsid w:val="00F14C4B"/>
    <w:rsid w:val="00F319EB"/>
    <w:rsid w:val="00F37061"/>
    <w:rsid w:val="00F42F69"/>
    <w:rsid w:val="00F4700D"/>
    <w:rsid w:val="00F673E3"/>
    <w:rsid w:val="00F67B52"/>
    <w:rsid w:val="00FA1210"/>
    <w:rsid w:val="00FB198F"/>
    <w:rsid w:val="00FD4DCB"/>
    <w:rsid w:val="00FE4DE0"/>
    <w:rsid w:val="00FF6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E72FC82"/>
  <w15:chartTrackingRefBased/>
  <w15:docId w15:val="{50F1B4BE-90D2-40E9-880A-4438B8895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E27F5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27F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E27F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27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7F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D2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70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702B"/>
  </w:style>
  <w:style w:type="paragraph" w:styleId="Footer">
    <w:name w:val="footer"/>
    <w:basedOn w:val="Normal"/>
    <w:link w:val="FooterChar"/>
    <w:uiPriority w:val="99"/>
    <w:unhideWhenUsed/>
    <w:rsid w:val="004D70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702B"/>
  </w:style>
  <w:style w:type="paragraph" w:styleId="ListParagraph">
    <w:name w:val="List Paragraph"/>
    <w:basedOn w:val="Normal"/>
    <w:uiPriority w:val="34"/>
    <w:qFormat/>
    <w:rsid w:val="005579A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92580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D72A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72A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72A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D72A8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D72A8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08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0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92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ssb.no/kalkulatorer/priskalkulato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03</Words>
  <Characters>7441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Midt-Norge</Company>
  <LinksUpToDate>false</LinksUpToDate>
  <CharactersWithSpaces>8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steinli, Vidar</dc:creator>
  <cp:keywords/>
  <dc:description/>
  <cp:lastModifiedBy>Lene Aasdahl</cp:lastModifiedBy>
  <cp:revision>20</cp:revision>
  <dcterms:created xsi:type="dcterms:W3CDTF">2022-04-21T08:14:00Z</dcterms:created>
  <dcterms:modified xsi:type="dcterms:W3CDTF">2022-06-09T09:08:00Z</dcterms:modified>
</cp:coreProperties>
</file>